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64F286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>. Reagent or resource source identifier.</w:t>
      </w:r>
    </w:p>
    <w:tbl>
      <w:tblPr>
        <w:tblStyle w:val="5"/>
        <w:tblW w:w="8616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2"/>
        <w:gridCol w:w="1666"/>
        <w:gridCol w:w="1288"/>
      </w:tblGrid>
      <w:tr w14:paraId="520EE97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0BB8C50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REAGENT or RESOURCE</w:t>
            </w:r>
          </w:p>
        </w:tc>
        <w:tc>
          <w:tcPr>
            <w:tcW w:w="1666" w:type="dxa"/>
          </w:tcPr>
          <w:p w14:paraId="4A6BD9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OURCE</w:t>
            </w:r>
          </w:p>
        </w:tc>
        <w:tc>
          <w:tcPr>
            <w:tcW w:w="1288" w:type="dxa"/>
          </w:tcPr>
          <w:p w14:paraId="268832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IDENTIFIER</w:t>
            </w:r>
          </w:p>
        </w:tc>
      </w:tr>
      <w:tr w14:paraId="2E7F5B4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211FDA58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Experimental models: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Cell lines </w:t>
            </w:r>
          </w:p>
        </w:tc>
        <w:tc>
          <w:tcPr>
            <w:tcW w:w="1666" w:type="dxa"/>
          </w:tcPr>
          <w:p w14:paraId="5E08207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8D21512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52E171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66DEC4A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auto"/>
                <w:sz w:val="24"/>
              </w:rPr>
              <w:t>143B</w:t>
            </w:r>
            <w:bookmarkEnd w:id="0"/>
          </w:p>
        </w:tc>
        <w:tc>
          <w:tcPr>
            <w:tcW w:w="1666" w:type="dxa"/>
          </w:tcPr>
          <w:p w14:paraId="0B2A5A0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ATCC </w:t>
            </w:r>
          </w:p>
        </w:tc>
        <w:tc>
          <w:tcPr>
            <w:tcW w:w="1288" w:type="dxa"/>
          </w:tcPr>
          <w:p w14:paraId="72CBF2C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RL-8303</w:t>
            </w:r>
          </w:p>
        </w:tc>
      </w:tr>
      <w:tr w14:paraId="567B687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2438697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1" w:name="OLE_LINK7"/>
            <w:r>
              <w:rPr>
                <w:rFonts w:ascii="Times New Roman" w:hAnsi="Times New Roman" w:cs="Times New Roman"/>
                <w:color w:val="auto"/>
                <w:sz w:val="24"/>
              </w:rPr>
              <w:t>MNNG/HOS</w:t>
            </w:r>
            <w:bookmarkEnd w:id="1"/>
          </w:p>
        </w:tc>
        <w:tc>
          <w:tcPr>
            <w:tcW w:w="1666" w:type="dxa"/>
          </w:tcPr>
          <w:p w14:paraId="2332656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TCC</w:t>
            </w:r>
          </w:p>
        </w:tc>
        <w:tc>
          <w:tcPr>
            <w:tcW w:w="1288" w:type="dxa"/>
          </w:tcPr>
          <w:p w14:paraId="5F68E73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RL-1547</w:t>
            </w:r>
          </w:p>
        </w:tc>
      </w:tr>
      <w:tr w14:paraId="4EB9B9D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5764B47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2" w:name="OLE_LINK8"/>
            <w:r>
              <w:rPr>
                <w:rFonts w:ascii="Times New Roman" w:hAnsi="Times New Roman" w:cs="Times New Roman"/>
                <w:color w:val="auto"/>
                <w:sz w:val="24"/>
              </w:rPr>
              <w:t>HOS</w:t>
            </w:r>
            <w:bookmarkEnd w:id="2"/>
          </w:p>
        </w:tc>
        <w:tc>
          <w:tcPr>
            <w:tcW w:w="1666" w:type="dxa"/>
          </w:tcPr>
          <w:p w14:paraId="4D6C1B63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TCC</w:t>
            </w:r>
          </w:p>
        </w:tc>
        <w:tc>
          <w:tcPr>
            <w:tcW w:w="1288" w:type="dxa"/>
          </w:tcPr>
          <w:p w14:paraId="47637CDB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RL-1543</w:t>
            </w:r>
          </w:p>
        </w:tc>
      </w:tr>
      <w:tr w14:paraId="2938D62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461C717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3" w:name="OLE_LINK12"/>
            <w:bookmarkStart w:id="4" w:name="OLE_LINK27"/>
            <w:r>
              <w:rPr>
                <w:rFonts w:ascii="Times New Roman" w:hAnsi="Times New Roman" w:cs="Times New Roman"/>
                <w:color w:val="auto"/>
                <w:sz w:val="24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OS</w:t>
            </w:r>
            <w:bookmarkEnd w:id="3"/>
            <w:r>
              <w:rPr>
                <w:rFonts w:ascii="Times New Roman" w:hAnsi="Times New Roman" w:cs="Times New Roman"/>
                <w:color w:val="auto"/>
                <w:sz w:val="24"/>
              </w:rPr>
              <w:t>/MTX</w:t>
            </w:r>
            <w:r>
              <w:rPr>
                <w:rFonts w:ascii="Times New Roman" w:hAnsi="Times New Roman" w:cs="Times New Roman"/>
                <w:color w:val="auto"/>
                <w:sz w:val="24"/>
                <w:vertAlign w:val="superscript"/>
              </w:rPr>
              <w:t>300</w:t>
            </w:r>
            <w:bookmarkEnd w:id="4"/>
          </w:p>
        </w:tc>
        <w:tc>
          <w:tcPr>
            <w:tcW w:w="1666" w:type="dxa"/>
          </w:tcPr>
          <w:p w14:paraId="4C39805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n our lab</w:t>
            </w:r>
          </w:p>
        </w:tc>
        <w:tc>
          <w:tcPr>
            <w:tcW w:w="1288" w:type="dxa"/>
          </w:tcPr>
          <w:p w14:paraId="54FDD748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6404CAE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047C465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5" w:name="OLE_LINK9"/>
            <w:r>
              <w:rPr>
                <w:rFonts w:ascii="Times New Roman" w:hAnsi="Times New Roman" w:cs="Times New Roman"/>
                <w:color w:val="auto"/>
                <w:sz w:val="24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OS</w:t>
            </w:r>
            <w:bookmarkEnd w:id="5"/>
          </w:p>
        </w:tc>
        <w:tc>
          <w:tcPr>
            <w:tcW w:w="1666" w:type="dxa"/>
          </w:tcPr>
          <w:p w14:paraId="2EA3964E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TCC</w:t>
            </w:r>
          </w:p>
        </w:tc>
        <w:tc>
          <w:tcPr>
            <w:tcW w:w="1288" w:type="dxa"/>
          </w:tcPr>
          <w:p w14:paraId="54C9FD3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HTB-96</w:t>
            </w:r>
          </w:p>
        </w:tc>
      </w:tr>
      <w:tr w14:paraId="6BAA6A5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26E8CD2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6" w:name="OLE_LINK6"/>
            <w:bookmarkStart w:id="7" w:name="OLE_LINK10" w:colFirst="1" w:colLast="1"/>
            <w:r>
              <w:rPr>
                <w:rFonts w:ascii="Times New Roman" w:hAnsi="Times New Roman" w:cs="Times New Roman"/>
                <w:color w:val="auto"/>
                <w:sz w:val="24"/>
              </w:rPr>
              <w:t>G292</w:t>
            </w:r>
            <w:bookmarkEnd w:id="6"/>
          </w:p>
        </w:tc>
        <w:tc>
          <w:tcPr>
            <w:tcW w:w="1666" w:type="dxa"/>
          </w:tcPr>
          <w:p w14:paraId="4C13CEE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TCC</w:t>
            </w:r>
          </w:p>
        </w:tc>
        <w:tc>
          <w:tcPr>
            <w:tcW w:w="1288" w:type="dxa"/>
          </w:tcPr>
          <w:p w14:paraId="2EF4429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RL-1423</w:t>
            </w:r>
          </w:p>
        </w:tc>
      </w:tr>
      <w:bookmarkEnd w:id="7"/>
      <w:tr w14:paraId="0539D72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03BDCE18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8" w:name="OLE_LINK2"/>
            <w:r>
              <w:rPr>
                <w:rFonts w:ascii="Times New Roman" w:hAnsi="Times New Roman" w:cs="Times New Roman"/>
                <w:color w:val="auto"/>
                <w:sz w:val="24"/>
              </w:rPr>
              <w:t>SJSA-1</w:t>
            </w:r>
            <w:bookmarkEnd w:id="8"/>
          </w:p>
        </w:tc>
        <w:tc>
          <w:tcPr>
            <w:tcW w:w="1666" w:type="dxa"/>
          </w:tcPr>
          <w:p w14:paraId="23981D6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TCC</w:t>
            </w:r>
          </w:p>
        </w:tc>
        <w:tc>
          <w:tcPr>
            <w:tcW w:w="1288" w:type="dxa"/>
          </w:tcPr>
          <w:p w14:paraId="1DACB21D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RL-2098</w:t>
            </w:r>
          </w:p>
        </w:tc>
      </w:tr>
      <w:tr w14:paraId="1840F53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16FEE99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9" w:name="OLE_LINK3"/>
            <w:r>
              <w:rPr>
                <w:rFonts w:ascii="Times New Roman" w:hAnsi="Times New Roman" w:cs="Times New Roman"/>
                <w:color w:val="auto"/>
                <w:sz w:val="24"/>
              </w:rPr>
              <w:t>MG63</w:t>
            </w:r>
            <w:bookmarkEnd w:id="9"/>
          </w:p>
        </w:tc>
        <w:tc>
          <w:tcPr>
            <w:tcW w:w="1666" w:type="dxa"/>
          </w:tcPr>
          <w:p w14:paraId="4C547FE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TCC</w:t>
            </w:r>
          </w:p>
        </w:tc>
        <w:tc>
          <w:tcPr>
            <w:tcW w:w="1288" w:type="dxa"/>
          </w:tcPr>
          <w:p w14:paraId="60BB9B48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CRL-1427 </w:t>
            </w:r>
          </w:p>
        </w:tc>
      </w:tr>
      <w:tr w14:paraId="1D5886F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0F0D2E6F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10" w:name="OLE_LINK4"/>
            <w:r>
              <w:rPr>
                <w:rFonts w:ascii="Times New Roman" w:hAnsi="Times New Roman" w:cs="Times New Roman"/>
                <w:color w:val="auto"/>
                <w:sz w:val="24"/>
              </w:rPr>
              <w:t>SaOS-2</w:t>
            </w:r>
            <w:bookmarkEnd w:id="10"/>
          </w:p>
        </w:tc>
        <w:tc>
          <w:tcPr>
            <w:tcW w:w="1666" w:type="dxa"/>
          </w:tcPr>
          <w:p w14:paraId="07BB02D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TCC</w:t>
            </w:r>
          </w:p>
        </w:tc>
        <w:tc>
          <w:tcPr>
            <w:tcW w:w="1288" w:type="dxa"/>
          </w:tcPr>
          <w:p w14:paraId="2C6798A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HTB-85</w:t>
            </w:r>
          </w:p>
        </w:tc>
      </w:tr>
      <w:tr w14:paraId="3274ACB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683E064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11" w:name="OLE_LINK5"/>
            <w:r>
              <w:rPr>
                <w:rFonts w:ascii="Times New Roman" w:hAnsi="Times New Roman" w:cs="Times New Roman"/>
                <w:color w:val="auto"/>
                <w:sz w:val="24"/>
              </w:rPr>
              <w:t>hFOB1.19</w:t>
            </w:r>
            <w:bookmarkEnd w:id="11"/>
          </w:p>
        </w:tc>
        <w:tc>
          <w:tcPr>
            <w:tcW w:w="1666" w:type="dxa"/>
          </w:tcPr>
          <w:p w14:paraId="2E8377C8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TCC</w:t>
            </w:r>
          </w:p>
        </w:tc>
        <w:tc>
          <w:tcPr>
            <w:tcW w:w="1288" w:type="dxa"/>
          </w:tcPr>
          <w:p w14:paraId="0497110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RL-3602</w:t>
            </w:r>
          </w:p>
        </w:tc>
      </w:tr>
      <w:tr w14:paraId="4135002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662" w:type="dxa"/>
          </w:tcPr>
          <w:p w14:paraId="41135973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equence information</w:t>
            </w:r>
          </w:p>
        </w:tc>
        <w:tc>
          <w:tcPr>
            <w:tcW w:w="1666" w:type="dxa"/>
          </w:tcPr>
          <w:p w14:paraId="1E5B709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4FBF6B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F3CB83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2954D0E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ontrol 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NA</w:t>
            </w:r>
          </w:p>
        </w:tc>
        <w:tc>
          <w:tcPr>
            <w:tcW w:w="1666" w:type="dxa"/>
            <w:vMerge w:val="restart"/>
          </w:tcPr>
          <w:p w14:paraId="35DF393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4FA299CB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2BF2DE0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0103F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7773F19D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'-CACCGTCTTTCAAGGATATGT-3'</w:t>
            </w:r>
          </w:p>
        </w:tc>
        <w:tc>
          <w:tcPr>
            <w:tcW w:w="1666" w:type="dxa"/>
            <w:vMerge w:val="continue"/>
          </w:tcPr>
          <w:p w14:paraId="360919D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631D04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12" w:name="OLE_LINK13"/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  <w:bookmarkEnd w:id="12"/>
          </w:p>
        </w:tc>
      </w:tr>
      <w:tr w14:paraId="6D2ED2F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5A599BC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h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DARS-AS1#1</w:t>
            </w:r>
          </w:p>
        </w:tc>
        <w:tc>
          <w:tcPr>
            <w:tcW w:w="1666" w:type="dxa"/>
            <w:vMerge w:val="restart"/>
          </w:tcPr>
          <w:p w14:paraId="3ABA189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104DC63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12B9639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4DC1BBF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385FA37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GGCTTATAAGGGACTATATCT-3′</w:t>
            </w:r>
          </w:p>
        </w:tc>
        <w:tc>
          <w:tcPr>
            <w:tcW w:w="1666" w:type="dxa"/>
            <w:vMerge w:val="continue"/>
          </w:tcPr>
          <w:p w14:paraId="480F21B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78D2B4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BE649A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1C552B5B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h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DARS-AS1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2</w:t>
            </w:r>
          </w:p>
        </w:tc>
        <w:tc>
          <w:tcPr>
            <w:tcW w:w="1666" w:type="dxa"/>
            <w:vMerge w:val="restart"/>
          </w:tcPr>
          <w:p w14:paraId="0A6D0B1E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14503533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64159AF3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7BC8227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3CA52CD1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GCATAGAGTCAACGTTGAAGG-3′</w:t>
            </w:r>
          </w:p>
        </w:tc>
        <w:tc>
          <w:tcPr>
            <w:tcW w:w="1666" w:type="dxa"/>
            <w:vMerge w:val="continue"/>
          </w:tcPr>
          <w:p w14:paraId="27B525E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B7B7F1B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7D6709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47E04D5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h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ATP1A1 #1 </w:t>
            </w:r>
          </w:p>
        </w:tc>
        <w:tc>
          <w:tcPr>
            <w:tcW w:w="1666" w:type="dxa"/>
            <w:vMerge w:val="restart"/>
          </w:tcPr>
          <w:p w14:paraId="03049991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62840CA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7EE6D06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384D3AE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78AB057B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′-CCTGCTGACCTCAGAATCATA-3′</w:t>
            </w:r>
          </w:p>
        </w:tc>
        <w:tc>
          <w:tcPr>
            <w:tcW w:w="1666" w:type="dxa"/>
            <w:vMerge w:val="continue"/>
          </w:tcPr>
          <w:p w14:paraId="53FE46C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CEE2D5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4B95D4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05DA0F9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h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ATP1A1 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2</w:t>
            </w:r>
          </w:p>
        </w:tc>
        <w:tc>
          <w:tcPr>
            <w:tcW w:w="1666" w:type="dxa"/>
            <w:vMerge w:val="restart"/>
          </w:tcPr>
          <w:p w14:paraId="1994822D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7152B0E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0C5A068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6C71CCD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063B7C41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′-CGGCAGTGATCTAAAGGACAT</w:t>
            </w:r>
            <w:bookmarkStart w:id="13" w:name="OLE_LINK11"/>
            <w:r>
              <w:rPr>
                <w:rFonts w:ascii="Times New Roman" w:hAnsi="Times New Roman" w:cs="Times New Roman"/>
                <w:color w:val="auto"/>
                <w:sz w:val="24"/>
              </w:rPr>
              <w:t>-3′</w:t>
            </w:r>
            <w:bookmarkEnd w:id="13"/>
          </w:p>
        </w:tc>
        <w:tc>
          <w:tcPr>
            <w:tcW w:w="1666" w:type="dxa"/>
            <w:vMerge w:val="continue"/>
          </w:tcPr>
          <w:p w14:paraId="331A83F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B462122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6BD8AE3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64CD77B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h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UBQLN4 #1</w:t>
            </w:r>
          </w:p>
        </w:tc>
        <w:tc>
          <w:tcPr>
            <w:tcW w:w="1666" w:type="dxa"/>
            <w:vMerge w:val="restart"/>
          </w:tcPr>
          <w:p w14:paraId="3976156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0220B2B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3B73FDB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067847C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72A0844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′-GTGGGGTCCGGGATATCCCAA-3′</w:t>
            </w:r>
          </w:p>
        </w:tc>
        <w:tc>
          <w:tcPr>
            <w:tcW w:w="1666" w:type="dxa"/>
            <w:vMerge w:val="continue"/>
          </w:tcPr>
          <w:p w14:paraId="1300051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2D0271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E4BD30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4F65FCB3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h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UBQLN4 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2</w:t>
            </w:r>
          </w:p>
        </w:tc>
        <w:tc>
          <w:tcPr>
            <w:tcW w:w="1666" w:type="dxa"/>
            <w:vMerge w:val="restart"/>
          </w:tcPr>
          <w:p w14:paraId="169C4F5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059C6B8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5CD54F3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6468AAC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3DEBB7A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GCTGCTCAGATGATGGTGAAT-3′</w:t>
            </w:r>
          </w:p>
        </w:tc>
        <w:tc>
          <w:tcPr>
            <w:tcW w:w="1666" w:type="dxa"/>
            <w:vMerge w:val="continue"/>
          </w:tcPr>
          <w:p w14:paraId="16F0F16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46A130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B4551F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1E6BF60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h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UBQLN4 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3</w:t>
            </w:r>
          </w:p>
        </w:tc>
        <w:tc>
          <w:tcPr>
            <w:tcW w:w="1666" w:type="dxa"/>
            <w:vMerge w:val="restart"/>
          </w:tcPr>
          <w:p w14:paraId="2ECA0F5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18BB10D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5B81BD3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6747C9E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4D65EF7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′-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CGGGAACAGTTTGGCAACAAT-3′</w:t>
            </w:r>
          </w:p>
        </w:tc>
        <w:tc>
          <w:tcPr>
            <w:tcW w:w="1666" w:type="dxa"/>
            <w:vMerge w:val="continue"/>
          </w:tcPr>
          <w:p w14:paraId="5AA031F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EA9E87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BCC2FF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4818ED3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ull-length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DARS-AS1 </w:t>
            </w:r>
          </w:p>
        </w:tc>
        <w:tc>
          <w:tcPr>
            <w:tcW w:w="1666" w:type="dxa"/>
            <w:vMerge w:val="restart"/>
          </w:tcPr>
          <w:p w14:paraId="7F5067EF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4AB034AF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64E1F6F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15EC087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62" w:type="dxa"/>
          </w:tcPr>
          <w:p w14:paraId="735895C1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R_110199.1</w:t>
            </w:r>
          </w:p>
        </w:tc>
        <w:tc>
          <w:tcPr>
            <w:tcW w:w="1666" w:type="dxa"/>
            <w:vMerge w:val="continue"/>
          </w:tcPr>
          <w:p w14:paraId="2875FF7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1D5E62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310CD9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1B0CA47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ATP1A1 </w:t>
            </w:r>
          </w:p>
        </w:tc>
        <w:tc>
          <w:tcPr>
            <w:tcW w:w="1666" w:type="dxa"/>
            <w:vMerge w:val="restart"/>
          </w:tcPr>
          <w:p w14:paraId="4F0DC1F8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IGE Biotechnology</w:t>
            </w:r>
          </w:p>
          <w:p w14:paraId="5DD71A0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200ECE6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754D61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66ABC59D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M_000701.8</w:t>
            </w:r>
          </w:p>
        </w:tc>
        <w:tc>
          <w:tcPr>
            <w:tcW w:w="1666" w:type="dxa"/>
            <w:vMerge w:val="continue"/>
          </w:tcPr>
          <w:p w14:paraId="66C8F4DF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666EAE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E96AD4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349D7D1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 xml:space="preserve">PCR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prime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Human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)</w:t>
            </w:r>
          </w:p>
        </w:tc>
        <w:tc>
          <w:tcPr>
            <w:tcW w:w="1666" w:type="dxa"/>
          </w:tcPr>
          <w:p w14:paraId="18D48D5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2D3ED5A4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5BA1D7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558329B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DARS-AS1</w:t>
            </w:r>
          </w:p>
        </w:tc>
        <w:tc>
          <w:tcPr>
            <w:tcW w:w="1666" w:type="dxa"/>
            <w:vMerge w:val="restart"/>
          </w:tcPr>
          <w:p w14:paraId="23E3CA3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iboBio</w:t>
            </w:r>
          </w:p>
          <w:p w14:paraId="74D1621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1FAC07F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074E540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700A3C4B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orward primer (5ʹ–3ʹ)</w:t>
            </w:r>
          </w:p>
        </w:tc>
        <w:tc>
          <w:tcPr>
            <w:tcW w:w="1666" w:type="dxa"/>
            <w:vMerge w:val="continue"/>
          </w:tcPr>
          <w:p w14:paraId="53B7FB1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4276B5B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660E89B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62FA85CE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CCTAACAGAGTGGTGAGGC</w:t>
            </w:r>
          </w:p>
        </w:tc>
        <w:tc>
          <w:tcPr>
            <w:tcW w:w="1666" w:type="dxa"/>
            <w:vMerge w:val="continue"/>
          </w:tcPr>
          <w:p w14:paraId="3FEC13F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EC5D1C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2B85F4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5662" w:type="dxa"/>
          </w:tcPr>
          <w:p w14:paraId="56C67FC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everse primer (5ʹ–3ʹ)</w:t>
            </w:r>
          </w:p>
        </w:tc>
        <w:tc>
          <w:tcPr>
            <w:tcW w:w="1666" w:type="dxa"/>
            <w:vMerge w:val="continue"/>
          </w:tcPr>
          <w:p w14:paraId="1820117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214BC45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41B858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262CE61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GCTTTCAGAAAACCACCCG</w:t>
            </w:r>
          </w:p>
        </w:tc>
        <w:tc>
          <w:tcPr>
            <w:tcW w:w="1666" w:type="dxa"/>
            <w:vMerge w:val="continue"/>
          </w:tcPr>
          <w:p w14:paraId="2382CC9B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BF0132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2B347D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5EDE5519">
            <w:pPr>
              <w:rPr>
                <w:rFonts w:hint="eastAsia"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DARS</w:t>
            </w:r>
          </w:p>
        </w:tc>
        <w:tc>
          <w:tcPr>
            <w:tcW w:w="1666" w:type="dxa"/>
            <w:vMerge w:val="restart"/>
          </w:tcPr>
          <w:p w14:paraId="12737DD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iboBio</w:t>
            </w:r>
          </w:p>
          <w:p w14:paraId="73AE9DAE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0CE4057D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07D8F92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52D76B6D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orward primer (5ʹ–3ʹ)</w:t>
            </w:r>
          </w:p>
        </w:tc>
        <w:tc>
          <w:tcPr>
            <w:tcW w:w="1666" w:type="dxa"/>
            <w:vMerge w:val="continue"/>
          </w:tcPr>
          <w:p w14:paraId="2D412584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749088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80FA0C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29DA823E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GTGGGAGACCATGCAAGCAA</w:t>
            </w:r>
          </w:p>
        </w:tc>
        <w:tc>
          <w:tcPr>
            <w:tcW w:w="1666" w:type="dxa"/>
            <w:vMerge w:val="continue"/>
          </w:tcPr>
          <w:p w14:paraId="3EC345C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45911E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94D9CA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1A96F8E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everse primer (5ʹ–3ʹ)</w:t>
            </w:r>
          </w:p>
        </w:tc>
        <w:tc>
          <w:tcPr>
            <w:tcW w:w="1666" w:type="dxa"/>
            <w:vMerge w:val="continue"/>
          </w:tcPr>
          <w:p w14:paraId="2CD7D29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EB6E3C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757F60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31800F5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ACCGTAGCTCTTCCGTCCT</w:t>
            </w:r>
          </w:p>
        </w:tc>
        <w:tc>
          <w:tcPr>
            <w:tcW w:w="1666" w:type="dxa"/>
            <w:vMerge w:val="continue"/>
          </w:tcPr>
          <w:p w14:paraId="18D9072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8F4EDE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9A8CA3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1487854E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ATP1A1</w:t>
            </w:r>
          </w:p>
        </w:tc>
        <w:tc>
          <w:tcPr>
            <w:tcW w:w="1666" w:type="dxa"/>
            <w:vMerge w:val="restart"/>
          </w:tcPr>
          <w:p w14:paraId="2E11AB5F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iboBio</w:t>
            </w:r>
          </w:p>
          <w:p w14:paraId="76E8318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44C0F5F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6519ED8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1B617BE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orward primer (5ʹ–3ʹ)</w:t>
            </w:r>
          </w:p>
        </w:tc>
        <w:tc>
          <w:tcPr>
            <w:tcW w:w="1666" w:type="dxa"/>
            <w:vMerge w:val="continue"/>
          </w:tcPr>
          <w:p w14:paraId="05DA954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2D9C6D4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917C53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2EBA239E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CAGACTTGAGCCGGGGATTA</w:t>
            </w:r>
          </w:p>
        </w:tc>
        <w:tc>
          <w:tcPr>
            <w:tcW w:w="1666" w:type="dxa"/>
            <w:vMerge w:val="continue"/>
          </w:tcPr>
          <w:p w14:paraId="35F53A7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BD1C24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AFE045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7FF670A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everse primer (5ʹ–3ʹ)</w:t>
            </w:r>
          </w:p>
        </w:tc>
        <w:tc>
          <w:tcPr>
            <w:tcW w:w="1666" w:type="dxa"/>
            <w:vMerge w:val="continue"/>
          </w:tcPr>
          <w:p w14:paraId="2C4C990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1984E3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7E4997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1DF9BF2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TCCATTCAGGAGTAGTGGGAG</w:t>
            </w:r>
          </w:p>
        </w:tc>
        <w:tc>
          <w:tcPr>
            <w:tcW w:w="1666" w:type="dxa"/>
            <w:vMerge w:val="continue"/>
          </w:tcPr>
          <w:p w14:paraId="1126CF1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8E3D81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7CB9B8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17DFE776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UBQLN4</w:t>
            </w:r>
          </w:p>
        </w:tc>
        <w:tc>
          <w:tcPr>
            <w:tcW w:w="1666" w:type="dxa"/>
            <w:vMerge w:val="restart"/>
          </w:tcPr>
          <w:p w14:paraId="03BF5823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iboBio</w:t>
            </w:r>
          </w:p>
          <w:p w14:paraId="5EA4E80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7765CF38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2E56B2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791A00A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orward primer (5ʹ–3ʹ)</w:t>
            </w:r>
          </w:p>
        </w:tc>
        <w:tc>
          <w:tcPr>
            <w:tcW w:w="1666" w:type="dxa"/>
            <w:vMerge w:val="continue"/>
          </w:tcPr>
          <w:p w14:paraId="7598D1FF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2BD2C3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1B920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62" w:type="dxa"/>
          </w:tcPr>
          <w:p w14:paraId="4F059F4F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TTCGGGTCACCGTCAAGAC</w:t>
            </w:r>
          </w:p>
        </w:tc>
        <w:tc>
          <w:tcPr>
            <w:tcW w:w="1666" w:type="dxa"/>
            <w:vMerge w:val="continue"/>
          </w:tcPr>
          <w:p w14:paraId="25BD7E6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1A7140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053EE78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61BBAD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everse primer (5ʹ–3ʹ)</w:t>
            </w:r>
          </w:p>
        </w:tc>
        <w:tc>
          <w:tcPr>
            <w:tcW w:w="1666" w:type="dxa"/>
            <w:vMerge w:val="continue"/>
          </w:tcPr>
          <w:p w14:paraId="10DBE49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EDDFCF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628702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5944DE5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GCCTTAAACCTCCGGGAGATTT</w:t>
            </w:r>
          </w:p>
        </w:tc>
        <w:tc>
          <w:tcPr>
            <w:tcW w:w="1666" w:type="dxa"/>
            <w:vMerge w:val="continue"/>
          </w:tcPr>
          <w:p w14:paraId="42118CB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650004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B563C2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8643EE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GAPDH</w:t>
            </w:r>
          </w:p>
        </w:tc>
        <w:tc>
          <w:tcPr>
            <w:tcW w:w="1666" w:type="dxa"/>
            <w:vMerge w:val="restart"/>
          </w:tcPr>
          <w:p w14:paraId="48CDBB2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iboBio</w:t>
            </w:r>
          </w:p>
          <w:p w14:paraId="1791601F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3F214B6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0A422F7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364DA10B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orward primer (5ʹ–3ʹ)</w:t>
            </w:r>
          </w:p>
        </w:tc>
        <w:tc>
          <w:tcPr>
            <w:tcW w:w="1666" w:type="dxa"/>
            <w:vMerge w:val="continue"/>
          </w:tcPr>
          <w:p w14:paraId="5B2801E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28DEE69F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4D9A3C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823A99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GGAGCGAGATCCCTCCAAAAT</w:t>
            </w:r>
          </w:p>
        </w:tc>
        <w:tc>
          <w:tcPr>
            <w:tcW w:w="1666" w:type="dxa"/>
            <w:vMerge w:val="continue"/>
          </w:tcPr>
          <w:p w14:paraId="7B2D087F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9ABF4C3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4FE73C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C6DA37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everse primer (5ʹ–3ʹ)</w:t>
            </w:r>
          </w:p>
        </w:tc>
        <w:tc>
          <w:tcPr>
            <w:tcW w:w="1666" w:type="dxa"/>
            <w:vMerge w:val="continue"/>
          </w:tcPr>
          <w:p w14:paraId="2525350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F70C9E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662822A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70ABFFA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GGCTGTTGTCATACTTCTCATGG</w:t>
            </w:r>
          </w:p>
        </w:tc>
        <w:tc>
          <w:tcPr>
            <w:tcW w:w="1666" w:type="dxa"/>
            <w:vMerge w:val="continue"/>
          </w:tcPr>
          <w:p w14:paraId="117C185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0BDA32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457568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CC6F9B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U6</w:t>
            </w:r>
          </w:p>
        </w:tc>
        <w:tc>
          <w:tcPr>
            <w:tcW w:w="1666" w:type="dxa"/>
            <w:vMerge w:val="restart"/>
          </w:tcPr>
          <w:p w14:paraId="686714DB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iboBio</w:t>
            </w:r>
          </w:p>
          <w:p w14:paraId="55980FE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45A7759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4B580C3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659E909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orward primer (5ʹ–3ʹ)</w:t>
            </w:r>
          </w:p>
        </w:tc>
        <w:tc>
          <w:tcPr>
            <w:tcW w:w="1666" w:type="dxa"/>
            <w:vMerge w:val="continue"/>
          </w:tcPr>
          <w:p w14:paraId="0F1DE91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984EBD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3CF325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0BDA736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sD0904071006</w:t>
            </w:r>
          </w:p>
        </w:tc>
        <w:tc>
          <w:tcPr>
            <w:tcW w:w="1666" w:type="dxa"/>
            <w:vMerge w:val="continue"/>
          </w:tcPr>
          <w:p w14:paraId="5689F7D4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5F56FD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A618C5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ECAFAC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everse primer (5ʹ–3ʹ)</w:t>
            </w:r>
          </w:p>
        </w:tc>
        <w:tc>
          <w:tcPr>
            <w:tcW w:w="1666" w:type="dxa"/>
            <w:vMerge w:val="continue"/>
          </w:tcPr>
          <w:p w14:paraId="3C03E04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BC0469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5CB942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B51ABF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14" w:name="OLE_LINK15" w:colFirst="0" w:colLast="2"/>
            <w:r>
              <w:rPr>
                <w:rFonts w:ascii="Times New Roman" w:hAnsi="Times New Roman" w:cs="Times New Roman"/>
                <w:color w:val="auto"/>
                <w:sz w:val="24"/>
              </w:rPr>
              <w:t>ssD0904071007</w:t>
            </w:r>
          </w:p>
        </w:tc>
        <w:tc>
          <w:tcPr>
            <w:tcW w:w="1666" w:type="dxa"/>
            <w:vMerge w:val="continue"/>
          </w:tcPr>
          <w:p w14:paraId="773EEBB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3E57BCF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AF4845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7E009CB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15" w:name="OLE_LINK16"/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DARS-AS1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Probe</w:t>
            </w:r>
            <w:bookmarkEnd w:id="15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 xml:space="preserve"> (ChIRP)</w:t>
            </w:r>
          </w:p>
        </w:tc>
        <w:tc>
          <w:tcPr>
            <w:tcW w:w="1666" w:type="dxa"/>
            <w:vMerge w:val="restart"/>
          </w:tcPr>
          <w:p w14:paraId="78885FC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iboBio</w:t>
            </w:r>
          </w:p>
          <w:p w14:paraId="22CE828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Guangzhou</w:t>
            </w:r>
          </w:p>
        </w:tc>
        <w:tc>
          <w:tcPr>
            <w:tcW w:w="1288" w:type="dxa"/>
          </w:tcPr>
          <w:p w14:paraId="6771271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/A</w:t>
            </w:r>
          </w:p>
        </w:tc>
      </w:tr>
      <w:tr w14:paraId="78EF8B7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11864DF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NC </w:t>
            </w:r>
          </w:p>
        </w:tc>
        <w:tc>
          <w:tcPr>
            <w:tcW w:w="1666" w:type="dxa"/>
            <w:vMerge w:val="continue"/>
          </w:tcPr>
          <w:p w14:paraId="686A759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72D1E4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4E7380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18C74AB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TTACGTCAGAAGCGTAGTGC-/3bio</w:t>
            </w:r>
          </w:p>
        </w:tc>
        <w:tc>
          <w:tcPr>
            <w:tcW w:w="1666" w:type="dxa"/>
            <w:vMerge w:val="continue"/>
          </w:tcPr>
          <w:p w14:paraId="308A6F0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9D3296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13509E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755DD49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be1</w:t>
            </w:r>
          </w:p>
        </w:tc>
        <w:tc>
          <w:tcPr>
            <w:tcW w:w="1666" w:type="dxa"/>
            <w:vMerge w:val="continue"/>
          </w:tcPr>
          <w:p w14:paraId="2BB263F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5B238A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4A0835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7ACADB9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GCATCCACTTTAAGTCAGG-/3bio(nucleotide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362-381)</w:t>
            </w:r>
          </w:p>
        </w:tc>
        <w:tc>
          <w:tcPr>
            <w:tcW w:w="1666" w:type="dxa"/>
            <w:vMerge w:val="continue"/>
          </w:tcPr>
          <w:p w14:paraId="5356C11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23A60C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7EECAC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CDABB61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be2</w:t>
            </w:r>
          </w:p>
        </w:tc>
        <w:tc>
          <w:tcPr>
            <w:tcW w:w="1666" w:type="dxa"/>
            <w:vMerge w:val="continue"/>
          </w:tcPr>
          <w:p w14:paraId="5E5342D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B39153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0F95ECD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3EE5DCD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GAGTTTGGCCTACTAGAAGC-/3bio (nucleotide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2-21)</w:t>
            </w:r>
          </w:p>
        </w:tc>
        <w:tc>
          <w:tcPr>
            <w:tcW w:w="1666" w:type="dxa"/>
            <w:vMerge w:val="continue"/>
          </w:tcPr>
          <w:p w14:paraId="1355951F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5469383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5E15CC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05ABF5A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be3</w:t>
            </w:r>
          </w:p>
        </w:tc>
        <w:tc>
          <w:tcPr>
            <w:tcW w:w="1666" w:type="dxa"/>
            <w:vMerge w:val="continue"/>
          </w:tcPr>
          <w:p w14:paraId="30FC0A0B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01A23EF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709D88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01B1B0D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GGAAGTGGGTTTCCTCCTTT-/3bio(nucleotide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212-231)</w:t>
            </w:r>
          </w:p>
        </w:tc>
        <w:tc>
          <w:tcPr>
            <w:tcW w:w="1666" w:type="dxa"/>
            <w:vMerge w:val="continue"/>
          </w:tcPr>
          <w:p w14:paraId="18D9DA7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89E96B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A2947D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FC3B2D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runcated versions of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DARS-AS1</w:t>
            </w:r>
          </w:p>
        </w:tc>
        <w:tc>
          <w:tcPr>
            <w:tcW w:w="1666" w:type="dxa"/>
          </w:tcPr>
          <w:p w14:paraId="21B0C43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563365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6E6E93D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3CB66DA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1</w:t>
            </w:r>
          </w:p>
        </w:tc>
        <w:tc>
          <w:tcPr>
            <w:tcW w:w="1666" w:type="dxa"/>
          </w:tcPr>
          <w:p w14:paraId="3D98A7D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246C6BC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AD4298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32B93CD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-F: cgcttctagtaggccaaactcc</w:t>
            </w:r>
          </w:p>
        </w:tc>
        <w:tc>
          <w:tcPr>
            <w:tcW w:w="1666" w:type="dxa"/>
          </w:tcPr>
          <w:p w14:paraId="59D1E58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45F65E0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</w:p>
        </w:tc>
      </w:tr>
      <w:tr w14:paraId="6512183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784AE4A1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-R: ctgtgtccatgtgttctcattgttca</w:t>
            </w:r>
          </w:p>
        </w:tc>
        <w:tc>
          <w:tcPr>
            <w:tcW w:w="1666" w:type="dxa"/>
          </w:tcPr>
          <w:p w14:paraId="6C31EF9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2C184D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CFCE44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02384709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2</w:t>
            </w:r>
          </w:p>
        </w:tc>
        <w:tc>
          <w:tcPr>
            <w:tcW w:w="1666" w:type="dxa"/>
          </w:tcPr>
          <w:p w14:paraId="4409CF34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75EDAC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DF3FE9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CCF6B8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-F: gccgcgtccatgatctcc</w:t>
            </w:r>
          </w:p>
        </w:tc>
        <w:tc>
          <w:tcPr>
            <w:tcW w:w="1666" w:type="dxa"/>
          </w:tcPr>
          <w:p w14:paraId="2C5C5F0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EB557B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bookmarkEnd w:id="14"/>
      <w:tr w14:paraId="0801A6D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547A0C4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-R: ctgtgtccatgtgttctcattgttca</w:t>
            </w:r>
          </w:p>
        </w:tc>
        <w:tc>
          <w:tcPr>
            <w:tcW w:w="1666" w:type="dxa"/>
          </w:tcPr>
          <w:p w14:paraId="693575C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2F339E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9065B2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2696D7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3</w:t>
            </w:r>
          </w:p>
        </w:tc>
        <w:tc>
          <w:tcPr>
            <w:tcW w:w="1666" w:type="dxa"/>
          </w:tcPr>
          <w:p w14:paraId="6199BB1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1AB05B2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766492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03E49B3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3-F: tgctttggaaagcactggaaaaatgg</w:t>
            </w:r>
          </w:p>
        </w:tc>
        <w:tc>
          <w:tcPr>
            <w:tcW w:w="1666" w:type="dxa"/>
          </w:tcPr>
          <w:p w14:paraId="7422C2E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49AF2E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366C9A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A1091DE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-R: ctgtgtccatgtgttctcattgttca</w:t>
            </w:r>
          </w:p>
        </w:tc>
        <w:tc>
          <w:tcPr>
            <w:tcW w:w="1666" w:type="dxa"/>
          </w:tcPr>
          <w:p w14:paraId="58B8B682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13E704B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0734C3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6952244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4</w:t>
            </w:r>
          </w:p>
        </w:tc>
        <w:tc>
          <w:tcPr>
            <w:tcW w:w="1666" w:type="dxa"/>
          </w:tcPr>
          <w:p w14:paraId="0F462B6F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1FCF5E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6A50E6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523F4F31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-F: cgcttctagtaggccaaactcc</w:t>
            </w:r>
          </w:p>
        </w:tc>
        <w:tc>
          <w:tcPr>
            <w:tcW w:w="1666" w:type="dxa"/>
          </w:tcPr>
          <w:p w14:paraId="61CDDEA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1E3439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056B8F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3525C295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-R: cgatgcccagcgcca</w:t>
            </w:r>
          </w:p>
        </w:tc>
        <w:tc>
          <w:tcPr>
            <w:tcW w:w="1666" w:type="dxa"/>
          </w:tcPr>
          <w:p w14:paraId="04A6A713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8642852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771ED9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0A7C8104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5</w:t>
            </w:r>
          </w:p>
        </w:tc>
        <w:tc>
          <w:tcPr>
            <w:tcW w:w="1666" w:type="dxa"/>
          </w:tcPr>
          <w:p w14:paraId="656E1FB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CC472B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3466B7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58B561A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-F: cgcttctagtaggccaaactcc</w:t>
            </w:r>
          </w:p>
        </w:tc>
        <w:tc>
          <w:tcPr>
            <w:tcW w:w="1666" w:type="dxa"/>
          </w:tcPr>
          <w:p w14:paraId="4170E1D2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2294031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CA81E9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5F963263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5-R: aggctgcgggcgt</w:t>
            </w:r>
          </w:p>
        </w:tc>
        <w:tc>
          <w:tcPr>
            <w:tcW w:w="1666" w:type="dxa"/>
          </w:tcPr>
          <w:p w14:paraId="2017DE9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EC37D3B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454B74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18AB799A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6</w:t>
            </w:r>
          </w:p>
        </w:tc>
        <w:tc>
          <w:tcPr>
            <w:tcW w:w="1666" w:type="dxa"/>
          </w:tcPr>
          <w:p w14:paraId="0564D97F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8F89ABB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0B50764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0106D863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F: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AAGAAGACCTAATCGTGGGACT</w:t>
            </w:r>
          </w:p>
        </w:tc>
        <w:tc>
          <w:tcPr>
            <w:tcW w:w="1666" w:type="dxa"/>
          </w:tcPr>
          <w:p w14:paraId="7EA8020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E631CB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C838C5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8D5B884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R:GCTGTGAACCAACATCAGCTC</w:t>
            </w:r>
          </w:p>
        </w:tc>
        <w:tc>
          <w:tcPr>
            <w:tcW w:w="1666" w:type="dxa"/>
          </w:tcPr>
          <w:p w14:paraId="2A14611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ADC9D1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FCB7A4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DABD1BA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runcated versions of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 xml:space="preserve"> ATP1A1</w:t>
            </w:r>
          </w:p>
        </w:tc>
        <w:tc>
          <w:tcPr>
            <w:tcW w:w="1666" w:type="dxa"/>
          </w:tcPr>
          <w:p w14:paraId="5399AA8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92FF4B4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F0BE11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C1FBECD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WT-HA</w:t>
            </w:r>
          </w:p>
        </w:tc>
        <w:tc>
          <w:tcPr>
            <w:tcW w:w="1666" w:type="dxa"/>
          </w:tcPr>
          <w:p w14:paraId="78E7AEB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B26801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2EB7DD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5C641B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TP1A1-F:gactctactagaggatcgctagcgctatggcctttaaggttggacgt</w:t>
            </w:r>
          </w:p>
        </w:tc>
        <w:tc>
          <w:tcPr>
            <w:tcW w:w="1666" w:type="dxa"/>
          </w:tcPr>
          <w:p w14:paraId="61D4AD1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701963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51A3B3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F466E41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TP1A1-R:GGCATAATCTGGCACATCATAAGGGTAggatccatagtaggtttccttctccacccag</w:t>
            </w:r>
          </w:p>
        </w:tc>
        <w:tc>
          <w:tcPr>
            <w:tcW w:w="1666" w:type="dxa"/>
          </w:tcPr>
          <w:p w14:paraId="3C00775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8EF72F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9C24B7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A5E3334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∆1-163</w:t>
            </w:r>
          </w:p>
        </w:tc>
        <w:tc>
          <w:tcPr>
            <w:tcW w:w="1666" w:type="dxa"/>
          </w:tcPr>
          <w:p w14:paraId="7ADF084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94DD3C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8970B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DD6DE3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:gactctactagaggatcgctagcgctatccaagctgctacagaagaggaac</w:t>
            </w:r>
          </w:p>
        </w:tc>
        <w:tc>
          <w:tcPr>
            <w:tcW w:w="1666" w:type="dxa"/>
          </w:tcPr>
          <w:p w14:paraId="4717BBB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4897694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6A807DA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35AD3B1A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: GGCATAATCTGGCACATCATAAGGGTAggatccatagtaggtttccttctccacccag</w:t>
            </w:r>
          </w:p>
        </w:tc>
        <w:tc>
          <w:tcPr>
            <w:tcW w:w="1666" w:type="dxa"/>
          </w:tcPr>
          <w:p w14:paraId="51C116A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79000ED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69490D2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5E607B4E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∆Pfam-E1-E2-ATPase</w:t>
            </w:r>
          </w:p>
        </w:tc>
        <w:tc>
          <w:tcPr>
            <w:tcW w:w="1666" w:type="dxa"/>
          </w:tcPr>
          <w:p w14:paraId="366735C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087EAD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81766B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3289685B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: gctaaaagttcaaagatcatggaatccttcaaaaactgcttagtgaagaacttagaagc</w:t>
            </w:r>
          </w:p>
        </w:tc>
        <w:tc>
          <w:tcPr>
            <w:tcW w:w="1666" w:type="dxa"/>
          </w:tcPr>
          <w:p w14:paraId="5C753BD4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8852CE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61F0D00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4CB5B8F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: gcttctaagttcttcactaagcagtttttgaaggattccatgatctttgaacttttagc</w:t>
            </w:r>
          </w:p>
        </w:tc>
        <w:tc>
          <w:tcPr>
            <w:tcW w:w="1666" w:type="dxa"/>
          </w:tcPr>
          <w:p w14:paraId="48844CD3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6840642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64738D2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6E691293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TP1A1-F:gactctactagaggatcgctagcgctatggcctttaaggttggacgt</w:t>
            </w:r>
          </w:p>
        </w:tc>
        <w:tc>
          <w:tcPr>
            <w:tcW w:w="1666" w:type="dxa"/>
          </w:tcPr>
          <w:p w14:paraId="4FFA8B8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9C7E39B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A5BE9A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3FFB9EFC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TP1A1-R: GGCATAATCTGGCACATCATAAGGGTAggatccatagtaggtttccttctccacccag</w:t>
            </w:r>
          </w:p>
        </w:tc>
        <w:tc>
          <w:tcPr>
            <w:tcW w:w="1666" w:type="dxa"/>
          </w:tcPr>
          <w:p w14:paraId="330F06C2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28318D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41F93D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1320BDA9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∆Pfam-Cation-ATPase</w:t>
            </w:r>
          </w:p>
        </w:tc>
        <w:tc>
          <w:tcPr>
            <w:tcW w:w="1666" w:type="dxa"/>
          </w:tcPr>
          <w:p w14:paraId="6A18C32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3028E72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9D14C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6A786710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: gcttgctctgtccagaattgcacccctggatgaggagctgaaaga</w:t>
            </w:r>
          </w:p>
        </w:tc>
        <w:tc>
          <w:tcPr>
            <w:tcW w:w="1666" w:type="dxa"/>
          </w:tcPr>
          <w:p w14:paraId="2816D29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0E99B56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FA874E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D7904F0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: tctttcagctcctcatccaggggtgcaattctggacagagcaagc</w:t>
            </w:r>
          </w:p>
        </w:tc>
        <w:tc>
          <w:tcPr>
            <w:tcW w:w="1666" w:type="dxa"/>
          </w:tcPr>
          <w:p w14:paraId="16BF39B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115E2B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124568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7C98BE1E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TP1A1-F:gactctactagaggatcgctagcgctatggcctttaaggttggacgt</w:t>
            </w:r>
          </w:p>
        </w:tc>
        <w:tc>
          <w:tcPr>
            <w:tcW w:w="1666" w:type="dxa"/>
          </w:tcPr>
          <w:p w14:paraId="0AC271C6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6093698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60F5C2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0BC1BAB0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TP1A1-R: GGCATAATCTGGCACATCATAAGGGTAggatccatagtaggtttccttctccaccca</w:t>
            </w:r>
          </w:p>
        </w:tc>
        <w:tc>
          <w:tcPr>
            <w:tcW w:w="1666" w:type="dxa"/>
          </w:tcPr>
          <w:p w14:paraId="2223B1E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E6DAF9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A4FA97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F409888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∆521-799</w:t>
            </w:r>
          </w:p>
        </w:tc>
        <w:tc>
          <w:tcPr>
            <w:tcW w:w="1666" w:type="dxa"/>
          </w:tcPr>
          <w:p w14:paraId="7C287EDB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8979584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955A8B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D252321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F: cctccacggcaaggagcagccactaccactggggactgt</w:t>
            </w:r>
          </w:p>
        </w:tc>
        <w:tc>
          <w:tcPr>
            <w:tcW w:w="1666" w:type="dxa"/>
          </w:tcPr>
          <w:p w14:paraId="24C18E3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079BD08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97E064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7636088F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: acagtccccagtggtagtggctgctccttgccgtggagg</w:t>
            </w:r>
          </w:p>
        </w:tc>
        <w:tc>
          <w:tcPr>
            <w:tcW w:w="1666" w:type="dxa"/>
          </w:tcPr>
          <w:p w14:paraId="11F349D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3D657D20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63D957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72C46AFF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TP1A1-F:gactctactagaggatcgctagcgctatggcctttaaggttggacgt</w:t>
            </w:r>
          </w:p>
        </w:tc>
        <w:tc>
          <w:tcPr>
            <w:tcW w:w="1666" w:type="dxa"/>
          </w:tcPr>
          <w:p w14:paraId="7449AD4C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98A35C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0D7347B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139BDA56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TP1A1-R: GGCATAATCTGGCACATCATAAGGGTAggatccatagtaggtttccttctccacccag</w:t>
            </w:r>
          </w:p>
        </w:tc>
        <w:tc>
          <w:tcPr>
            <w:tcW w:w="1666" w:type="dxa"/>
          </w:tcPr>
          <w:p w14:paraId="5D13E27E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5EE4E00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151575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1A93ACF3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∆799-1023</w:t>
            </w:r>
          </w:p>
        </w:tc>
        <w:tc>
          <w:tcPr>
            <w:tcW w:w="1666" w:type="dxa"/>
          </w:tcPr>
          <w:p w14:paraId="2E5E9BDA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7E8DCF29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6D330B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4890CA1F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1: ATCTGGCACATCATAAGGGTAggatccaatgtttgcaataataaatatcaggaacgggg</w:t>
            </w:r>
          </w:p>
        </w:tc>
        <w:tc>
          <w:tcPr>
            <w:tcW w:w="1666" w:type="dxa"/>
          </w:tcPr>
          <w:p w14:paraId="75A6EA77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1F7DC3F4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0A48CE7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5EFFFA53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2: ATCTGGCACATCATAAGGGTAggatccatagtaggtttccttctccacccagccgccag</w:t>
            </w:r>
          </w:p>
        </w:tc>
        <w:tc>
          <w:tcPr>
            <w:tcW w:w="1666" w:type="dxa"/>
          </w:tcPr>
          <w:p w14:paraId="1D331DF1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8" w:type="dxa"/>
          </w:tcPr>
          <w:p w14:paraId="4D106D9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7FA0A81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26255CD6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R3: cctacccggtagaattatctagattaGGCATAATCTGGCACATCATAAGGGTAggatcc</w:t>
            </w:r>
          </w:p>
        </w:tc>
        <w:tc>
          <w:tcPr>
            <w:tcW w:w="1666" w:type="dxa"/>
          </w:tcPr>
          <w:p w14:paraId="02673AAA"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288" w:type="dxa"/>
          </w:tcPr>
          <w:p w14:paraId="4D4232B8"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</w:tr>
      <w:tr w14:paraId="68FD82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515C823F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ATP1A1-F:gactctactagaggatcgctagcgctatggcctttaaggttggacgt</w:t>
            </w:r>
          </w:p>
        </w:tc>
        <w:tc>
          <w:tcPr>
            <w:tcW w:w="1666" w:type="dxa"/>
          </w:tcPr>
          <w:p w14:paraId="64FD7E48"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288" w:type="dxa"/>
          </w:tcPr>
          <w:p w14:paraId="6BE2705D"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</w:tr>
      <w:tr w14:paraId="5B61E15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607D31DE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highlight w:val="none"/>
              </w:rPr>
              <w:t>Experimental models: Organisms</w:t>
            </w:r>
          </w:p>
        </w:tc>
        <w:tc>
          <w:tcPr>
            <w:tcW w:w="1666" w:type="dxa"/>
          </w:tcPr>
          <w:p w14:paraId="3DEF06B0"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288" w:type="dxa"/>
          </w:tcPr>
          <w:p w14:paraId="15E05D24"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</w:tr>
      <w:tr w14:paraId="5BEF44B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5662" w:type="dxa"/>
          </w:tcPr>
          <w:p w14:paraId="550E36A5"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BALB/c nude mice</w:t>
            </w:r>
          </w:p>
        </w:tc>
        <w:tc>
          <w:tcPr>
            <w:tcW w:w="1666" w:type="dxa"/>
          </w:tcPr>
          <w:p w14:paraId="1D533DB2"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VITAL RIVER</w:t>
            </w:r>
          </w:p>
          <w:p w14:paraId="1D72A2C5">
            <w:pPr>
              <w:rPr>
                <w:rFonts w:hint="eastAsia" w:ascii="Times New Roman" w:hAnsi="Times New Roman" w:cs="Times New Roman" w:eastAsiaTheme="minorEastAsia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Beij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/Ruiye model animal Biotechnology</w:t>
            </w:r>
          </w:p>
        </w:tc>
        <w:tc>
          <w:tcPr>
            <w:tcW w:w="1288" w:type="dxa"/>
          </w:tcPr>
          <w:p w14:paraId="51DB0F85">
            <w:pP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highlight w:val="none"/>
              </w:rPr>
              <w:t>N/A</w:t>
            </w:r>
          </w:p>
        </w:tc>
      </w:tr>
    </w:tbl>
    <w:p w14:paraId="052D2EA7">
      <w:pPr>
        <w:rPr>
          <w:rFonts w:ascii="Times New Roman" w:hAnsi="Times New Roman" w:cs="Times New Roman"/>
          <w:sz w:val="24"/>
          <w:szCs w:val="32"/>
          <w:highlight w:val="none"/>
        </w:rPr>
      </w:pPr>
    </w:p>
    <w:p w14:paraId="377CC56F">
      <w:pPr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49F4E2D0">
      <w:pPr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748C54AE">
      <w:pPr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0177D1B0">
      <w:pPr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31637949">
      <w:pPr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  <w:bookmarkStart w:id="16" w:name="_GoBack"/>
      <w:bookmarkEnd w:id="16"/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. The list of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</w:rPr>
        <w:t>top 5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 xml:space="preserve">0 </w:t>
      </w:r>
      <w:r>
        <w:rPr>
          <w:rFonts w:ascii="Times New Roman" w:hAnsi="Times New Roman" w:cs="Times New Roman"/>
          <w:b/>
          <w:bCs/>
          <w:i/>
          <w:iCs/>
          <w:sz w:val="24"/>
          <w:highlight w:val="none"/>
          <w:u w:val="single"/>
        </w:rPr>
        <w:t>ChIRP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  <w:highlight w:val="none"/>
        </w:rPr>
        <w:t>candidate proteins detected by MS</w:t>
      </w:r>
    </w:p>
    <w:tbl>
      <w:tblPr>
        <w:tblStyle w:val="4"/>
        <w:tblW w:w="8532" w:type="dxa"/>
        <w:tblInd w:w="-1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483"/>
        <w:gridCol w:w="902"/>
        <w:gridCol w:w="1031"/>
        <w:gridCol w:w="4082"/>
      </w:tblGrid>
      <w:tr w14:paraId="0D50727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030BD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rotein ID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8DC6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ccessio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9988D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-10lgP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2C6863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vg. Mass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BAD95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Description</w:t>
            </w:r>
          </w:p>
        </w:tc>
      </w:tr>
      <w:tr w14:paraId="441807A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6244D4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8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597B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sp|P05023|AT1A1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282506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79.63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2F795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112896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C9B12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Sodium/potassium-transporting ATPase subunit alpha-1 OS=Homo sapiens OX=9606</w:t>
            </w:r>
          </w:p>
        </w:tc>
      </w:tr>
      <w:tr w14:paraId="5ABE577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68EB5D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6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28672A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16070|CD44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8D8BD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6.2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4DDBE3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1538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07B235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D44 antigen OS=Homo sapiens OX=9606</w:t>
            </w:r>
          </w:p>
        </w:tc>
      </w:tr>
      <w:tr w14:paraId="11FC8D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32D5A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8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DF0E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16989|YBOX3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6D64C6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5.02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4E2A85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0090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048C0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Y-box-binding protein 3 OS=Homo sapiens OX=9606</w:t>
            </w:r>
          </w:p>
        </w:tc>
      </w:tr>
      <w:tr w14:paraId="0128EED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20DA1F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9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6B0242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15311|EZRI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0ADCD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0.58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36BF4D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9413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41127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Ezrin OS=Homo sapiens OX=9606</w:t>
            </w:r>
          </w:p>
        </w:tc>
      </w:tr>
      <w:tr w14:paraId="7F214FA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1A5EF1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4754C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27348|1433T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A1359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9.8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35C87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7764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FBE35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4-3-3 protein theta OS=Homo sapiens OX=9606</w:t>
            </w:r>
          </w:p>
        </w:tc>
      </w:tr>
      <w:tr w14:paraId="55170BE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3BF8D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3BE6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31946|1433B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4984E3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6.73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0A0733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808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15C18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4-3-3 protein beta/alpha OS=Homo sapiens OX=9606</w:t>
            </w:r>
          </w:p>
        </w:tc>
      </w:tr>
      <w:tr w14:paraId="51C590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703042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5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680BB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00558|PGK1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3B05F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6.69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03AE0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4615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DCCB8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hosphoglycerate kinase 1 OS=Homo sapiens OX=9606</w:t>
            </w:r>
          </w:p>
        </w:tc>
      </w:tr>
      <w:tr w14:paraId="61EA6F2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234DCD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5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ACD5A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62249|RS16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31222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2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59D180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6445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5315D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0S ribosomal protein S16 OS=Homo sapiens OX=9606</w:t>
            </w:r>
          </w:p>
        </w:tc>
      </w:tr>
      <w:tr w14:paraId="452F757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79B707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7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DB24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62750|RL23A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BE54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1.76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655A5C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7695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68B9D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0S ribosomal protein L23a OS=Homo sapiens OX=9606</w:t>
            </w:r>
          </w:p>
        </w:tc>
      </w:tr>
      <w:tr w14:paraId="2BA045A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48BB12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5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4BCA4D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0DMV8|HS71A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2AF8D4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1.54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26F3F1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005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777DAE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eat shock 70 kDa protein 1A OS=Homo sapiens OX=9606</w:t>
            </w:r>
          </w:p>
        </w:tc>
      </w:tr>
      <w:tr w14:paraId="68005F9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3E9CED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55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2548E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0DMV9|HS71B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77F1FC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1.54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195FF7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7005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1B1AB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eat shock 70 kDa protein 1B OS=Homo sapiens OX=9606</w:t>
            </w:r>
          </w:p>
        </w:tc>
      </w:tr>
      <w:tr w14:paraId="4AEA77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716035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35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2E94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63104|1433Z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A6412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0.51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0C26B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7745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443546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4-3-3 protein zeta/delta OS=Homo sapiens OX=9606</w:t>
            </w:r>
          </w:p>
        </w:tc>
      </w:tr>
      <w:tr w14:paraId="7E4AC57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1FF261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5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0891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|P22626|ROA2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79B8F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7.56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45D78D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7430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795649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Heterogeneous nuclear ribonucleoproteins A2/B1 OS=Homo sapiens OX=9606</w:t>
            </w:r>
          </w:p>
        </w:tc>
      </w:tr>
      <w:tr w14:paraId="3C7F2B9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15873A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8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FEC93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61981|1433G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1DBD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.83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5AFFDC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303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4C88A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-3-3 protein gamma OS=Homo sapiens OX=9606</w:t>
            </w:r>
          </w:p>
        </w:tc>
      </w:tr>
      <w:tr w14:paraId="44103AF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75B7D2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2810EE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62937|PPIA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2C93C5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.3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3C13BB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01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BFE40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ptidyl-prolyl cis-trans isomerase A OS=Homo sapiens OX=9606</w:t>
            </w:r>
          </w:p>
        </w:tc>
      </w:tr>
      <w:tr w14:paraId="1DEC97D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3DB32F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E231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09493|TPM1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435E33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29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0FF5A5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709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DD70B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opomyosin alpha-1 chain OS=Homo sapiens OX=9606</w:t>
            </w:r>
          </w:p>
        </w:tc>
      </w:tr>
      <w:tr w14:paraId="4EE1F06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188990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078B1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62263|RS14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6131D3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.16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4F9752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273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7B38D8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S ribosomal protein S14 OS=Homo sapiens OX=9606</w:t>
            </w:r>
          </w:p>
        </w:tc>
      </w:tr>
      <w:tr w14:paraId="1231979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4CCFDD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D7377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99879|H2B1M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1B7F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8EE24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89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2FCAA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2B type 1-M OS=Homo sapiens OX=9606</w:t>
            </w:r>
          </w:p>
        </w:tc>
      </w:tr>
      <w:tr w14:paraId="537F4EC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13919E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47E4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93079|H2B1H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0AA3B7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45B9CD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89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040875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2B type 1-H OS=Homo sapiens OX=9606</w:t>
            </w:r>
          </w:p>
        </w:tc>
      </w:tr>
      <w:tr w14:paraId="7F629DC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5FD5C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3E261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99877|H2B1N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4EB742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678507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2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7570B1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2B type 1-N OS=Homo sapiens OX=9606</w:t>
            </w:r>
          </w:p>
        </w:tc>
      </w:tr>
      <w:tr w14:paraId="5D75F9F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054BC9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476D4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O60814|H2B1K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468AC5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54C215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890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4AFF5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2B type 1-K OS=Homo sapiens OX=9606</w:t>
            </w:r>
          </w:p>
        </w:tc>
      </w:tr>
      <w:tr w14:paraId="499BBEA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120344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2269F4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62807|H2B1C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5E4D1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465752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06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F0623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2B type 1-C/E/F/G/I OS=Homo sapiens OX=9606</w:t>
            </w:r>
          </w:p>
        </w:tc>
      </w:tr>
      <w:tr w14:paraId="66E4A25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76EE5B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13DB0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58876|H2B1D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26B306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3CFED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36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7D524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2B type 1-D OS=Homo sapiens OX=9606</w:t>
            </w:r>
          </w:p>
        </w:tc>
      </w:tr>
      <w:tr w14:paraId="2C96B19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6C343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29B13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57053|H2BFS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0F9C32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6442A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44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0118E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2B type F-S OS=Homo sapiens OX=9606</w:t>
            </w:r>
          </w:p>
        </w:tc>
      </w:tr>
      <w:tr w14:paraId="7F6EC9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2C276C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F74C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5QNW6|H2B2F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E0288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024B4B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20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D8B2D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2B type 2-F OS=Homo sapiens OX=9606</w:t>
            </w:r>
          </w:p>
        </w:tc>
      </w:tr>
      <w:tr w14:paraId="7547AF9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839E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FE33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99880|H2B1L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0B55B1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2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197F7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5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DFF46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2B type 1-L OS=Homo sapiens OX=9606</w:t>
            </w:r>
          </w:p>
        </w:tc>
      </w:tr>
      <w:tr w14:paraId="65FF24E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A274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2F0C17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15365|PCBP1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7DF5D9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.99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5B9F91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498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3A2C2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ly(rC)-binding protein 1 OS=Homo sapiens OX=9606</w:t>
            </w:r>
          </w:p>
        </w:tc>
      </w:tr>
      <w:tr w14:paraId="3DD6A5C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083706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5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42084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26373|RL13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2DEE4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.92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4BEC1E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261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C5256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S ribosomal protein L13 OS=Homo sapiens OX=9606</w:t>
            </w:r>
          </w:p>
        </w:tc>
      </w:tr>
      <w:tr w14:paraId="0DE9290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6EA23B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60DFDA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11021|BIP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06DD20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.1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6C3436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333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A0B48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doplasmic reticulum chaperone BiP OS=Homo sapiens OX=9606</w:t>
            </w:r>
          </w:p>
        </w:tc>
      </w:tr>
      <w:tr w14:paraId="2EB0954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44D697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79032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86YZ3|HORN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71FD71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.01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22F554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2389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8BFBC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rnerin OS=Homo sapiens OX=9606</w:t>
            </w:r>
          </w:p>
        </w:tc>
      </w:tr>
      <w:tr w14:paraId="0C4C227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475AD5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2B89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71DI3|H32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7EF4AD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.1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0BBA6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388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08A064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3.2 OS=Homo sapiens OX=9606</w:t>
            </w:r>
          </w:p>
        </w:tc>
      </w:tr>
      <w:tr w14:paraId="2D5A00E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FD26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26C055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84243|H33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BA440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.1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275E1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328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F3272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3.3 OS=Homo sapiens OX=9606</w:t>
            </w:r>
          </w:p>
        </w:tc>
      </w:tr>
      <w:tr w14:paraId="37D3EA4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70E14A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5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DEE2D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16695|H31T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055524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.1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2E6447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508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81850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3.1t OS=Homo sapiens OX=9606</w:t>
            </w:r>
          </w:p>
        </w:tc>
      </w:tr>
      <w:tr w14:paraId="1F24D40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7D07C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6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44886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68431|H31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D6CCB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.1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1D8F6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404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B70BD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ne H3.1 OS=Homo sapiens OX=9606</w:t>
            </w:r>
          </w:p>
        </w:tc>
      </w:tr>
      <w:tr w14:paraId="2BE470A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62E678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EB1E7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01116|RASK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4A0971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.1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675B1B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656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D4ADB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TPase KRas OS=Homo sapiens OX=9606</w:t>
            </w:r>
          </w:p>
        </w:tc>
      </w:tr>
      <w:tr w14:paraId="3A19CB2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75C2E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6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051F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55884|EIF3B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729B20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88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444729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48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79046E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ukaryotic translation initiation factor 3 subunit B OS=Homo sapiens OX=9606</w:t>
            </w:r>
          </w:p>
        </w:tc>
      </w:tr>
      <w:tr w14:paraId="0111883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0A93D7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64B3FA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13310|PABP4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67B0F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46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0A9955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783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766E2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lyadenylate-binding protein 4 OS=Homo sapiens OX=9606</w:t>
            </w:r>
          </w:p>
        </w:tc>
      </w:tr>
      <w:tr w14:paraId="4CB7295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18A484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A6D6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52272|HNRPM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2C8F6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53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02A26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516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B6495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terogeneous nuclear ribonucleoprotein M OS=Homo sapiens OX=9606</w:t>
            </w:r>
          </w:p>
        </w:tc>
      </w:tr>
      <w:tr w14:paraId="621CDCB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29BA6E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6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038E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30101|PDIA3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535B5D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39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324B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78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2B558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 disulfide-isomerase A3 OS=Homo sapiens OX=9606</w:t>
            </w:r>
          </w:p>
        </w:tc>
      </w:tr>
      <w:tr w14:paraId="69BA13D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084CE2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89935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21333|FLNA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78A30E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16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2264D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0737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1223E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ilamin-A OS=Homo sapiens OX=9606</w:t>
            </w:r>
          </w:p>
        </w:tc>
      </w:tr>
      <w:tr w14:paraId="61F2450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2297A7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2EF8FA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03252|LMNB2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20B0D0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53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3A2AA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948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1FAEA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min-B2 OS=Homo sapiens OX=9606</w:t>
            </w:r>
          </w:p>
        </w:tc>
      </w:tr>
      <w:tr w14:paraId="643BE88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264ECF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8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87C01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9NP90|RAB9B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084214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7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6A2BF4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719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35523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-related protein Rab-9B OS=Homo sapiens OX=9606</w:t>
            </w:r>
          </w:p>
        </w:tc>
      </w:tr>
      <w:tr w14:paraId="077CBDB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69537E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432E5B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15771|RAB30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64737C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7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3D8062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058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0153D0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-related protein Rab-30 OS=Homo sapiens OX=9606</w:t>
            </w:r>
          </w:p>
        </w:tc>
      </w:tr>
      <w:tr w14:paraId="2312B65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78770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1E81B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14964|RB39A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4074AE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7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574FE3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007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ECDAA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-related protein Rab-39A OS=Homo sapiens OX=9606</w:t>
            </w:r>
          </w:p>
        </w:tc>
      </w:tr>
      <w:tr w14:paraId="719E118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1FE9BF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8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657035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Q16658|FSCN1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CBC81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44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06B3E1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530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DD363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scin OS=Homo sapiens OX=9606</w:t>
            </w:r>
          </w:p>
        </w:tc>
      </w:tr>
      <w:tr w14:paraId="0808F46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81245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4FF0C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61978|HNRPK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623066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33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5C972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976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4C44D7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terogeneous nuclear ribonucleoprotein K OS=Homo sapiens OX=9606</w:t>
            </w:r>
          </w:p>
        </w:tc>
      </w:tr>
      <w:tr w14:paraId="7C589BD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5A9590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0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6E1D4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50991|TCPD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109B87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28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399758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924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7E2C16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-complex protein 1 subunit delta OS=Homo sapiens OX=9606</w:t>
            </w:r>
          </w:p>
        </w:tc>
      </w:tr>
      <w:tr w14:paraId="54D4F24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6E6064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5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30D74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16949|STMN1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364A85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14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63ED99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30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D2DE5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hmin OS=Homo sapiens OX=9606</w:t>
            </w:r>
          </w:p>
        </w:tc>
      </w:tr>
      <w:tr w14:paraId="77CDEC1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085ECE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826EB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29692|EF1D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482E76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.7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3982C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12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89359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ongation factor 1-delta OS=Homo sapiens OX=9606</w:t>
            </w:r>
          </w:p>
        </w:tc>
      </w:tr>
      <w:tr w14:paraId="5F2AAF5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" w:type="dxa"/>
            <w:shd w:val="clear" w:color="auto" w:fill="auto"/>
            <w:noWrap/>
            <w:vAlign w:val="center"/>
          </w:tcPr>
          <w:p w14:paraId="31E84B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7A5A9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|P09382|LEG1_HUMAN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14:paraId="69757C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95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5B2623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716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124E3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lectin-1 OS=Homo sapiens OX=9606</w:t>
            </w:r>
          </w:p>
        </w:tc>
      </w:tr>
    </w:tbl>
    <w:p w14:paraId="0394D56D">
      <w:pPr>
        <w:rPr>
          <w:rFonts w:ascii="Times New Roman" w:hAnsi="Times New Roman" w:cs="Times New Roman"/>
        </w:rPr>
      </w:pPr>
    </w:p>
    <w:p w14:paraId="464D3AD1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F752C87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32F5547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F8EB79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BBFAB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90F5BA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27102D9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96DED1A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B92195D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C851D13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A93AC19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6847DC9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EE8F6B4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77A57D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4E55E6D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7249CF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9E1ED7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BCDD1C5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C038899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3326063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EBC9129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FCC7B01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3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The list of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top 5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0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o-</w:t>
      </w:r>
      <w:r>
        <w:rPr>
          <w:rFonts w:hint="eastAsia" w:ascii="Times New Roman" w:hAnsi="Times New Roman" w:cs="Times New Roman"/>
          <w:b/>
          <w:bCs/>
          <w:i/>
          <w:iCs/>
          <w:sz w:val="24"/>
          <w:u w:val="single"/>
        </w:rPr>
        <w:t>IP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candidate proteins detected by MS</w:t>
      </w:r>
    </w:p>
    <w:tbl>
      <w:tblPr>
        <w:tblStyle w:val="4"/>
        <w:tblW w:w="855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501"/>
        <w:gridCol w:w="900"/>
        <w:gridCol w:w="1045"/>
        <w:gridCol w:w="4077"/>
      </w:tblGrid>
      <w:tr w14:paraId="01B64AC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6297C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 ID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74FA58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cess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11F3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0lgP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2C2AE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vg. Mass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21B6ED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scription</w:t>
            </w:r>
          </w:p>
        </w:tc>
      </w:tr>
      <w:tr w14:paraId="552740E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496006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2291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03F90F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Q9NRR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4D188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40.6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756361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63853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00A50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Ubiquilin-4 OS=Homo sapiens OX=9606 GN=UBQLN4 PE=1 SV=2</w:t>
            </w:r>
          </w:p>
        </w:tc>
      </w:tr>
      <w:tr w14:paraId="2A710E9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5DF16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1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115092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276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B1C4B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678AC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13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51E071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plication protein A 70 kDa DNA-binding subunit OS=Homo sapiens OX=9606 GN=RPA1 PE=1 SV=2</w:t>
            </w:r>
          </w:p>
        </w:tc>
      </w:tr>
      <w:tr w14:paraId="6BCCDEF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4E4934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4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6965A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5368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CCE25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0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B8384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01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4F8CE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-2 complex subunit sigma OS=Homo sapiens OX=9606 GN=AP2S1 PE=1 SV=2</w:t>
            </w:r>
          </w:p>
        </w:tc>
      </w:tr>
      <w:tr w14:paraId="2D4C8AC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2D935E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4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09A90F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689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BFD0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0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AACF8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67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78CB60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COS complex subunit MIC60 OS=Homo sapiens OX=9606 GN=IMMT PE=1 SV=1</w:t>
            </w:r>
          </w:p>
        </w:tc>
      </w:tr>
      <w:tr w14:paraId="50C317B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6C7508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14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60D11B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3695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154E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8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97190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755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54AEC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hydrolipoyllysine-residue succinyltransferase component of 2-oxoglutarate dehydrogenase complex  mitochondrial OS=Homo sapiens OX=9606 GN=DLST PE=1 SV=4</w:t>
            </w:r>
          </w:p>
        </w:tc>
      </w:tr>
      <w:tr w14:paraId="120D0EF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6770C1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45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6BC51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062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39176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3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7E7C95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399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0C757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idophosphoribosyltransferase OS=Homo sapiens OX=9606 GN=PPAT PE=1 SV=1</w:t>
            </w:r>
          </w:p>
        </w:tc>
      </w:tr>
      <w:tr w14:paraId="4086254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A04EC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07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49F3E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9NX2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DB017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0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57761F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449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69997E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S ribosomal protein L16  mitochondrial OS=Homo sapiens OX=9606 GN=MRPL16 PE=1 SV=1</w:t>
            </w:r>
          </w:p>
        </w:tc>
      </w:tr>
      <w:tr w14:paraId="48C556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7550B2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99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33E6D5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960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9A705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5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578B02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097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0AF089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utative lipid scramblase CLPTM1 OS=Homo sapiens OX=9606 GN=CLPTM1 PE=1 SV=1</w:t>
            </w:r>
          </w:p>
        </w:tc>
      </w:tr>
      <w:tr w14:paraId="2BF076B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55A512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68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38B14C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3053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4BF10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1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0D586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82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0AA30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nslocator protein OS=Homo sapiens OX=9606 GN=TSPO PE=1 SV=3</w:t>
            </w:r>
          </w:p>
        </w:tc>
      </w:tr>
      <w:tr w14:paraId="0F0588C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430836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1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2D1096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452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07A07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.8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487C6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392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7C80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licase-like transcription factor OS=Homo sapiens OX=9606 GN=HLTF PE=1 SV=2</w:t>
            </w:r>
          </w:p>
        </w:tc>
      </w:tr>
      <w:tr w14:paraId="4AA1501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625DBC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5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41124B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9998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5E97B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.3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946D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476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4DCCF3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rine/threonine-protein kinase VRK1 OS=Homo sapiens OX=9606 GN=VRK1 PE=1 SV=1</w:t>
            </w:r>
          </w:p>
        </w:tc>
      </w:tr>
      <w:tr w14:paraId="2FD76AB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298A4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8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39E913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539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DACEA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.2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DABD2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584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3C536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umilio homolog 3 OS=Homo sapiens OX=9606 GN=PUM3 PE=1 SV=3</w:t>
            </w:r>
          </w:p>
        </w:tc>
      </w:tr>
      <w:tr w14:paraId="33EFC7F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76250C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95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065987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9NRD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3BBF9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.1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D6438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5363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18D4B9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al oxidase 2 OS=Homo sapiens OX=9606 GN=DUOX2 PE=1 SV=2</w:t>
            </w:r>
          </w:p>
        </w:tc>
      </w:tr>
      <w:tr w14:paraId="7659AE7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0D763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38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321554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4368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6323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.6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14FF6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574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63A61A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ospholipid phosphatase 2 OS=Homo sapiens OX=9606 GN=PLPP2 PE=1 SV=1</w:t>
            </w:r>
          </w:p>
        </w:tc>
      </w:tr>
      <w:tr w14:paraId="36358BD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698618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8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85BD6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134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4EB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.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3E1A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974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226FC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ibonuclease inhibitor OS=Homo sapiens OX=9606 GN=RNH1 PE=1 SV=2</w:t>
            </w:r>
          </w:p>
        </w:tc>
      </w:tr>
      <w:tr w14:paraId="281A8C8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3F4223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54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675D82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564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5B8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9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74008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7584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0E9292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yroid receptor-interacting protein 11 OS=Homo sapiens OX=9606 GN=TRIP11 PE=1 SV=3</w:t>
            </w:r>
          </w:p>
        </w:tc>
      </w:tr>
      <w:tr w14:paraId="5D4D6A6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D8EAE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20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05CA38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425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9E47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7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BE671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876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229230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ticulocalbin-2 OS=Homo sapiens OX=9606 GN=RCN2 PE=1 SV=1</w:t>
            </w:r>
          </w:p>
        </w:tc>
      </w:tr>
      <w:tr w14:paraId="1DD5503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7DF8F5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46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2E55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5VV4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293E4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6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EC29A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112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4AA101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reonylcarbamoyladenosine tRNA methylthiotransferase OS=Homo sapiens OX=9606 GN=CDKAL1 PE=1 SV=1</w:t>
            </w:r>
          </w:p>
        </w:tc>
      </w:tr>
      <w:tr w14:paraId="0D834D2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B737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07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38E8DD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9261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95FB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9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CCCFF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270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2F73EE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IF-2-alpha kinase activator GCN1 OS=Homo sapiens OX=9606 GN=GCN1 PE=1 SV=7</w:t>
            </w:r>
          </w:p>
        </w:tc>
      </w:tr>
      <w:tr w14:paraId="7EB91B8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013340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30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26313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L5Z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8EA7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6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65586C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654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0C5A49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N peptidase N-terminal domain and RING finger protein 2 OS=Homo sapiens OX=9606 GN=LONRF2 PE=1 SV=3</w:t>
            </w:r>
          </w:p>
        </w:tc>
      </w:tr>
      <w:tr w14:paraId="7391BC7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E62E1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66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26C9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50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A1367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1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569F0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720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0C45F9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mocysteine-responsive endoplasmic reticulum-resident ubiquitin-like domain member 1 protein OS=Homo sapiens OX=9606 GN=HERPUD1 PE=1 SV=1</w:t>
            </w:r>
          </w:p>
        </w:tc>
      </w:tr>
      <w:tr w14:paraId="1814221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38F7B9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7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129A44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0875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399D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.6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45085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937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7026B5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nexin A5 OS=Homo sapiens OX=9606 GN=ANXA5 PE=1 SV=2</w:t>
            </w:r>
          </w:p>
        </w:tc>
      </w:tr>
      <w:tr w14:paraId="374623C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576C6C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31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757A0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3T8J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4B2F8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.6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1066D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861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2E9C25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N-4-like protein OS=Homo sapiens OX=9606 GN=GON4L PE=1 SV=1</w:t>
            </w:r>
          </w:p>
        </w:tc>
      </w:tr>
      <w:tr w14:paraId="7BA1D62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8D7B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8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273FE8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1938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C929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.5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5501A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551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D0ECB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NA-directed RNA polymerases I  II  and III subunit RPABC1 OS=Homo sapiens OX=9606 GN=POLR2E PE=1 SV=4</w:t>
            </w:r>
          </w:p>
        </w:tc>
      </w:tr>
      <w:tr w14:paraId="46D5CE5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0AA24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21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0F6431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8WU9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1CD2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.5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562A0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603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3BF24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inc finger CCCH domain-containing protein 15 OS=Homo sapiens OX=9606 GN=ZC3H15 PE=1 SV=1</w:t>
            </w:r>
          </w:p>
        </w:tc>
      </w:tr>
      <w:tr w14:paraId="6B68C0F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3591F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10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D1346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952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7757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.3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09479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354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5B0F0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tochondrial proton/calcium exchanger protein OS=Homo sapiens OX=9606 GN=LETM1 PE=1 SV=1</w:t>
            </w:r>
          </w:p>
        </w:tc>
      </w:tr>
      <w:tr w14:paraId="514D254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2CC0D2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02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7C49E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8NI2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A3848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.7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C33E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2774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0EFE6A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O complex subunit 2 OS=Homo sapiens OX=9606 GN=THOC2 PE=1 SV=2</w:t>
            </w:r>
          </w:p>
        </w:tc>
      </w:tr>
      <w:tr w14:paraId="6CDC38F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79B4A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92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3B8489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96ME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AA3D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.6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C0B0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919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E520D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-box/LRR-repeat protein 18 OS=Homo sapiens OX=9606 GN=FBXL18 PE=1 SV=3</w:t>
            </w:r>
          </w:p>
        </w:tc>
      </w:tr>
      <w:tr w14:paraId="76672F5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578263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64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4035C4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9UKL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9B989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9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DC9D7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2656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136DCD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SP8-associated protein 2 OS=Homo sapiens OX=9606 GN=CASP8AP2 PE=1 SV=1</w:t>
            </w:r>
          </w:p>
        </w:tc>
      </w:tr>
      <w:tr w14:paraId="0EAE128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6F9108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57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29F88C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7539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34CC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9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6798E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741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6F864F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esicle-trafficking protein SEC22b OS=Homo sapiens OX=9606 GN=SEC22B PE=1 SV=5</w:t>
            </w:r>
          </w:p>
        </w:tc>
      </w:tr>
      <w:tr w14:paraId="681904E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47098B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75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42A37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9ULW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2AFF3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6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63113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653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257DD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rgeting protein for Xklp2 OS=Homo sapiens OX=9606 GN=TPX2 PE=1 SV=2</w:t>
            </w:r>
          </w:p>
        </w:tc>
      </w:tr>
      <w:tr w14:paraId="2161944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22DF03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3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6097A0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9NV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3EB6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4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68B23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402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18A231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DB1- and CUL4-associated factor 13 OS=Homo sapiens OX=9606 GN=DCAF13 PE=1 SV=2</w:t>
            </w:r>
          </w:p>
        </w:tc>
      </w:tr>
      <w:tr w14:paraId="52412CF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37816E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64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7B89A1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0555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9F98A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9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54419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415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409940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egrin beta-1 OS=Homo sapiens OX=9606 GN=ITGB1 PE=1 SV=2</w:t>
            </w:r>
          </w:p>
        </w:tc>
      </w:tr>
      <w:tr w14:paraId="414BE36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2966A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63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6351F1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53FV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A2C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3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55E148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363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E96FB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M1-like protein 2 OS=Homo sapiens OX=9606 GN=ORMDL2 PE=1 SV=2</w:t>
            </w:r>
          </w:p>
        </w:tc>
      </w:tr>
      <w:tr w14:paraId="3AF0FDE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75FCF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57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1ACBB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949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A940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BC1C6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110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63E749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N domain-containing protein 1 OS=Homo sapiens OX=9606 GN=SUN1 PE=1 SV=4</w:t>
            </w:r>
          </w:p>
        </w:tc>
      </w:tr>
      <w:tr w14:paraId="56E3C0E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4A4A4E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96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1FACCA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4872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2D062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0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F5F22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915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0FB612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sein kinase I isoform alpha OS=Homo sapiens OX=9606 GN=CSNK1A1 PE=1 SV=2</w:t>
            </w:r>
          </w:p>
        </w:tc>
      </w:tr>
      <w:tr w14:paraId="7AED266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7A6D44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8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4CFBEE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352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F8BF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9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CD46A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564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1C1208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dixin OS=Homo sapiens OX=9606 GN=RDX PE=1 SV=1</w:t>
            </w:r>
          </w:p>
        </w:tc>
      </w:tr>
      <w:tr w14:paraId="2C4F033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76E6B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85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0B068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8391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C613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0F513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41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44E8A6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romobox protein homolog 1 OS=Homo sapiens OX=9606 GN=CBX1 PE=1 SV=1</w:t>
            </w:r>
          </w:p>
        </w:tc>
      </w:tr>
      <w:tr w14:paraId="39E8297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6E3BB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18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036B5A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33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87D2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3D2FD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0687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50507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rine-protein kinase ATM OS=Homo sapiens OX=9606 GN=ATM PE=1 SV=4</w:t>
            </w:r>
          </w:p>
        </w:tc>
      </w:tr>
      <w:tr w14:paraId="60FE0E8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1A8AC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76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9DE2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1515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986D3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2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479D4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429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50DD9D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-related C3 botulinum toxin substrate 2 OS=Homo sapiens OX=9606 GN=RAC2 PE=1 SV=1</w:t>
            </w:r>
          </w:p>
        </w:tc>
      </w:tr>
      <w:tr w14:paraId="2AAD800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0D8083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163419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469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7C055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.9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589DB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8699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49747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 RRP5 homolog OS=Homo sapiens OX=9606 GN=PDCD11 PE=1 SV=3</w:t>
            </w:r>
          </w:p>
        </w:tc>
      </w:tr>
      <w:tr w14:paraId="24345BC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5D150E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66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0BD127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5506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1DFD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3CA5D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53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7560F8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x inhibitor 1 OS=Homo sapiens OX=9606 GN=TMBIM6 PE=1 SV=2</w:t>
            </w:r>
          </w:p>
        </w:tc>
      </w:tr>
      <w:tr w14:paraId="66E2BE3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07B0F2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79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2A4D33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1702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C20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.3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24F6D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915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2C2A1E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inc finger protein 22 OS=Homo sapiens OX=9606 GN=ZNF22 PE=1 SV=3</w:t>
            </w:r>
          </w:p>
        </w:tc>
      </w:tr>
      <w:tr w14:paraId="2B76FAF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23A85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66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0B29BB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28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B0272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.1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7F44A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126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41CE8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-rich sequence factor 1 OS=Homo sapiens OX=9606 GN=GRSF1 PE=1 SV=3</w:t>
            </w:r>
          </w:p>
        </w:tc>
      </w:tr>
      <w:tr w14:paraId="6839DFB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0E877A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5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7E7267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003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5F950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.0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88F1E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453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59676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hydrofolate reductase OS=Homo sapiens OX=9606 GN=DHFR PE=1 SV=2</w:t>
            </w:r>
          </w:p>
        </w:tc>
      </w:tr>
      <w:tr w14:paraId="5CA9DE4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0F47B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92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4E9CA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9BZJ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B976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50A7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452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D7215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ooked neck-like protein 1 OS=Homo sapiens OX=9606 GN=CRNKL1 PE=1 SV=4</w:t>
            </w:r>
          </w:p>
        </w:tc>
      </w:tr>
      <w:tr w14:paraId="116790A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7BC16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7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448DA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6PL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5784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7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7D940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8554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1FEA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Pase family AAA domain-containing protein 2 OS=Homo sapiens OX=9606 GN=ATAD2 PE=1 SV=1</w:t>
            </w:r>
          </w:p>
        </w:tc>
      </w:tr>
      <w:tr w14:paraId="5523058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4D24FF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60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1F67F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0472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1ACAE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7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08B189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5403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1DEE2C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rogenic locus notch homolog protein 2 OS=Homo sapiens OX=9606 GN=NOTCH2 PE=1 SV=3</w:t>
            </w:r>
          </w:p>
        </w:tc>
      </w:tr>
      <w:tr w14:paraId="4BF93A4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3B9729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1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312625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46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F7ED7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6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60304B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428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37D39B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ibosomal RNA processing protein 1 homolog B OS=Homo sapiens OX=9606 GN=RRP1B PE=1 SV=3</w:t>
            </w:r>
          </w:p>
        </w:tc>
      </w:tr>
      <w:tr w14:paraId="0922C60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3" w:type="dxa"/>
            <w:shd w:val="clear" w:color="auto" w:fill="auto"/>
            <w:noWrap/>
            <w:vAlign w:val="center"/>
          </w:tcPr>
          <w:p w14:paraId="333C97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7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3685F8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50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8C23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4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373759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531</w:t>
            </w:r>
          </w:p>
        </w:tc>
        <w:tc>
          <w:tcPr>
            <w:tcW w:w="4077" w:type="dxa"/>
            <w:shd w:val="clear" w:color="auto" w:fill="auto"/>
            <w:noWrap/>
            <w:vAlign w:val="center"/>
          </w:tcPr>
          <w:p w14:paraId="617CBB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S proteasome non-ATPase regulatory subunit 6 OS=Homo sapiens OX=9606 GN=PSMD6 PE=1 SV=1</w:t>
            </w:r>
          </w:p>
        </w:tc>
      </w:tr>
    </w:tbl>
    <w:p w14:paraId="16142F33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wODVmZWFmYzQzYjBkMTJkODQ3ZjNhMGQ4YTQ2ZGIifQ=="/>
  </w:docVars>
  <w:rsids>
    <w:rsidRoot w:val="00130574"/>
    <w:rsid w:val="00130574"/>
    <w:rsid w:val="00177D2F"/>
    <w:rsid w:val="0029698C"/>
    <w:rsid w:val="00311A5F"/>
    <w:rsid w:val="00430709"/>
    <w:rsid w:val="00446A27"/>
    <w:rsid w:val="004F4458"/>
    <w:rsid w:val="00634D8C"/>
    <w:rsid w:val="00832F54"/>
    <w:rsid w:val="009E7A0C"/>
    <w:rsid w:val="00D41AE2"/>
    <w:rsid w:val="00E20303"/>
    <w:rsid w:val="00F1191B"/>
    <w:rsid w:val="01787946"/>
    <w:rsid w:val="01883901"/>
    <w:rsid w:val="02D36DFE"/>
    <w:rsid w:val="03FF60FC"/>
    <w:rsid w:val="04B769D7"/>
    <w:rsid w:val="05997E8B"/>
    <w:rsid w:val="05D11D1B"/>
    <w:rsid w:val="06695AAF"/>
    <w:rsid w:val="092A355D"/>
    <w:rsid w:val="0A364694"/>
    <w:rsid w:val="0A810A68"/>
    <w:rsid w:val="0AC37758"/>
    <w:rsid w:val="0B0C50BD"/>
    <w:rsid w:val="0C610A12"/>
    <w:rsid w:val="0CFF53BF"/>
    <w:rsid w:val="0CFF716D"/>
    <w:rsid w:val="0D2817E4"/>
    <w:rsid w:val="0D676AC1"/>
    <w:rsid w:val="0DED346A"/>
    <w:rsid w:val="0E1F1149"/>
    <w:rsid w:val="0E9E4764"/>
    <w:rsid w:val="0FF07241"/>
    <w:rsid w:val="11FE3E97"/>
    <w:rsid w:val="12C30C3D"/>
    <w:rsid w:val="12C329EB"/>
    <w:rsid w:val="12C64289"/>
    <w:rsid w:val="140B464A"/>
    <w:rsid w:val="14216A14"/>
    <w:rsid w:val="14CE474B"/>
    <w:rsid w:val="157E5BC8"/>
    <w:rsid w:val="17742506"/>
    <w:rsid w:val="18E86D07"/>
    <w:rsid w:val="195E346D"/>
    <w:rsid w:val="19940C3D"/>
    <w:rsid w:val="1A2709C8"/>
    <w:rsid w:val="1AB570BD"/>
    <w:rsid w:val="1B1A7868"/>
    <w:rsid w:val="1E3E73CA"/>
    <w:rsid w:val="1F4B4494"/>
    <w:rsid w:val="1FAB19C9"/>
    <w:rsid w:val="207812B9"/>
    <w:rsid w:val="20BB2F53"/>
    <w:rsid w:val="211014F1"/>
    <w:rsid w:val="21EB7868"/>
    <w:rsid w:val="21F03EE1"/>
    <w:rsid w:val="2250591D"/>
    <w:rsid w:val="229D5007"/>
    <w:rsid w:val="23720241"/>
    <w:rsid w:val="255F47F5"/>
    <w:rsid w:val="256E2C8A"/>
    <w:rsid w:val="2572277A"/>
    <w:rsid w:val="264956D4"/>
    <w:rsid w:val="26920BFA"/>
    <w:rsid w:val="27383D1B"/>
    <w:rsid w:val="27DF5779"/>
    <w:rsid w:val="287F0D0A"/>
    <w:rsid w:val="289447B6"/>
    <w:rsid w:val="289B1FE8"/>
    <w:rsid w:val="28CD5F1A"/>
    <w:rsid w:val="297665B1"/>
    <w:rsid w:val="29925159"/>
    <w:rsid w:val="2AAA6513"/>
    <w:rsid w:val="2B0F7594"/>
    <w:rsid w:val="2B230073"/>
    <w:rsid w:val="2B69017C"/>
    <w:rsid w:val="2C4E7372"/>
    <w:rsid w:val="2C536736"/>
    <w:rsid w:val="2D095047"/>
    <w:rsid w:val="2DB74D03"/>
    <w:rsid w:val="2EE93382"/>
    <w:rsid w:val="2F8F217B"/>
    <w:rsid w:val="2FAD43AF"/>
    <w:rsid w:val="2FEA73B1"/>
    <w:rsid w:val="31067002"/>
    <w:rsid w:val="310E0E7D"/>
    <w:rsid w:val="313E1763"/>
    <w:rsid w:val="31AF2660"/>
    <w:rsid w:val="31B1462B"/>
    <w:rsid w:val="34F860CC"/>
    <w:rsid w:val="351F7AFD"/>
    <w:rsid w:val="35B91D00"/>
    <w:rsid w:val="36321AB2"/>
    <w:rsid w:val="37A5714B"/>
    <w:rsid w:val="39730417"/>
    <w:rsid w:val="399E3B40"/>
    <w:rsid w:val="3B131EB2"/>
    <w:rsid w:val="3BAE1BDB"/>
    <w:rsid w:val="3BB54D17"/>
    <w:rsid w:val="3D4C7878"/>
    <w:rsid w:val="3EBA43F3"/>
    <w:rsid w:val="3FAE3F57"/>
    <w:rsid w:val="402D7572"/>
    <w:rsid w:val="406E36E7"/>
    <w:rsid w:val="411A73CB"/>
    <w:rsid w:val="42274495"/>
    <w:rsid w:val="424E557E"/>
    <w:rsid w:val="432F53AF"/>
    <w:rsid w:val="43A044FF"/>
    <w:rsid w:val="44033232"/>
    <w:rsid w:val="44366C11"/>
    <w:rsid w:val="44586B88"/>
    <w:rsid w:val="44AE0556"/>
    <w:rsid w:val="44CF10E4"/>
    <w:rsid w:val="45343151"/>
    <w:rsid w:val="4665733A"/>
    <w:rsid w:val="46FA235E"/>
    <w:rsid w:val="47F00E85"/>
    <w:rsid w:val="48174664"/>
    <w:rsid w:val="48284AC3"/>
    <w:rsid w:val="492359B6"/>
    <w:rsid w:val="4AE54183"/>
    <w:rsid w:val="4B192460"/>
    <w:rsid w:val="4C4C6FD2"/>
    <w:rsid w:val="4D3B0DF4"/>
    <w:rsid w:val="4E7919E9"/>
    <w:rsid w:val="4E984750"/>
    <w:rsid w:val="4E9904C8"/>
    <w:rsid w:val="51A67184"/>
    <w:rsid w:val="51FF0643"/>
    <w:rsid w:val="529A65BD"/>
    <w:rsid w:val="529E42FF"/>
    <w:rsid w:val="52CE1A3C"/>
    <w:rsid w:val="53095C1D"/>
    <w:rsid w:val="541F5B5A"/>
    <w:rsid w:val="564B02FA"/>
    <w:rsid w:val="571A1118"/>
    <w:rsid w:val="583A6878"/>
    <w:rsid w:val="58E81E30"/>
    <w:rsid w:val="597A4A53"/>
    <w:rsid w:val="5B292F39"/>
    <w:rsid w:val="5B5239D4"/>
    <w:rsid w:val="5BE70AC5"/>
    <w:rsid w:val="5C4B1054"/>
    <w:rsid w:val="5C6739B4"/>
    <w:rsid w:val="5CB84210"/>
    <w:rsid w:val="5D852344"/>
    <w:rsid w:val="5DFC2C8F"/>
    <w:rsid w:val="5EC40C4A"/>
    <w:rsid w:val="5FDF3861"/>
    <w:rsid w:val="60341DFF"/>
    <w:rsid w:val="60A2320D"/>
    <w:rsid w:val="60AD7EDD"/>
    <w:rsid w:val="61842912"/>
    <w:rsid w:val="61907509"/>
    <w:rsid w:val="61DF5D9B"/>
    <w:rsid w:val="62AF7E63"/>
    <w:rsid w:val="62F85366"/>
    <w:rsid w:val="646709F5"/>
    <w:rsid w:val="64805613"/>
    <w:rsid w:val="64B90B25"/>
    <w:rsid w:val="65D57BE0"/>
    <w:rsid w:val="661C38AA"/>
    <w:rsid w:val="66613222"/>
    <w:rsid w:val="67206C39"/>
    <w:rsid w:val="67D5211A"/>
    <w:rsid w:val="6917406C"/>
    <w:rsid w:val="693B41FE"/>
    <w:rsid w:val="69BE2739"/>
    <w:rsid w:val="6A3749C6"/>
    <w:rsid w:val="6A464C09"/>
    <w:rsid w:val="6AC56475"/>
    <w:rsid w:val="6AD22940"/>
    <w:rsid w:val="6B866442"/>
    <w:rsid w:val="6BE071F2"/>
    <w:rsid w:val="6BE50451"/>
    <w:rsid w:val="6BF80A45"/>
    <w:rsid w:val="6CD434EA"/>
    <w:rsid w:val="6D0D4104"/>
    <w:rsid w:val="6D714693"/>
    <w:rsid w:val="6DA305C4"/>
    <w:rsid w:val="6DB620A5"/>
    <w:rsid w:val="6DB91804"/>
    <w:rsid w:val="6DC42A14"/>
    <w:rsid w:val="6DFF1C9E"/>
    <w:rsid w:val="6E325480"/>
    <w:rsid w:val="6E414065"/>
    <w:rsid w:val="6EE64C0C"/>
    <w:rsid w:val="701D28B0"/>
    <w:rsid w:val="70AD3C34"/>
    <w:rsid w:val="70D94A29"/>
    <w:rsid w:val="71B40FF2"/>
    <w:rsid w:val="71BB412E"/>
    <w:rsid w:val="729055BB"/>
    <w:rsid w:val="72CF15E5"/>
    <w:rsid w:val="72E66F89"/>
    <w:rsid w:val="735C1B45"/>
    <w:rsid w:val="748C1DB2"/>
    <w:rsid w:val="74B51309"/>
    <w:rsid w:val="74C4779E"/>
    <w:rsid w:val="75544593"/>
    <w:rsid w:val="755A06D0"/>
    <w:rsid w:val="75874327"/>
    <w:rsid w:val="75FD6934"/>
    <w:rsid w:val="775070C7"/>
    <w:rsid w:val="794671E4"/>
    <w:rsid w:val="79C773E8"/>
    <w:rsid w:val="7A0E5017"/>
    <w:rsid w:val="7AD3490A"/>
    <w:rsid w:val="7AF10BC1"/>
    <w:rsid w:val="7AFD1314"/>
    <w:rsid w:val="7B4E6013"/>
    <w:rsid w:val="7BDB201C"/>
    <w:rsid w:val="7C232FFC"/>
    <w:rsid w:val="7C2E2D54"/>
    <w:rsid w:val="7C531684"/>
    <w:rsid w:val="7E235535"/>
    <w:rsid w:val="7E312396"/>
    <w:rsid w:val="7EA01C51"/>
    <w:rsid w:val="7F7E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</w:style>
  <w:style w:type="paragraph" w:styleId="3">
    <w:name w:val="annotation subject"/>
    <w:basedOn w:val="2"/>
    <w:next w:val="2"/>
    <w:link w:val="10"/>
    <w:qFormat/>
    <w:uiPriority w:val="0"/>
    <w:rPr>
      <w:b/>
      <w:bCs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character" w:customStyle="1" w:styleId="8">
    <w:name w:val="font6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9">
    <w:name w:val="批注文字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0">
    <w:name w:val="批注主题 字符"/>
    <w:basedOn w:val="9"/>
    <w:link w:val="3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322</Words>
  <Characters>3491</Characters>
  <Lines>102</Lines>
  <Paragraphs>28</Paragraphs>
  <TotalTime>96</TotalTime>
  <ScaleCrop>false</ScaleCrop>
  <LinksUpToDate>false</LinksUpToDate>
  <CharactersWithSpaces>362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01:33:00Z</dcterms:created>
  <dc:creator>ASUS</dc:creator>
  <cp:lastModifiedBy>Jackson.Xking</cp:lastModifiedBy>
  <dcterms:modified xsi:type="dcterms:W3CDTF">2025-04-16T16:00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E67EA0B806C46BB91919A2481C2EC3D_13</vt:lpwstr>
  </property>
  <property fmtid="{D5CDD505-2E9C-101B-9397-08002B2CF9AE}" pid="4" name="KSOTemplateDocerSaveRecord">
    <vt:lpwstr>eyJoZGlkIjoiMDMwODVmZWFmYzQzYjBkMTJkODQ3ZjNhMGQ4YTQ2ZGIiLCJ1c2VySWQiOiIzNTUzODMxNTgifQ==</vt:lpwstr>
  </property>
</Properties>
</file>